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D0E12" w14:textId="38F19544" w:rsidR="00C6272C" w:rsidRDefault="00A70428" w:rsidP="00C6272C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6272C" w:rsidRPr="00C2393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93C1D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272C" w:rsidRPr="00C2393C">
        <w:rPr>
          <w:rFonts w:ascii="Times New Roman" w:hAnsi="Times New Roman" w:cs="Times New Roman"/>
          <w:sz w:val="24"/>
          <w:szCs w:val="24"/>
        </w:rPr>
        <w:t xml:space="preserve"> </w:t>
      </w:r>
      <w:r w:rsidR="00F0403A" w:rsidRPr="00F040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IEVE 2.1</w:t>
      </w:r>
      <w:r w:rsidR="00F040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0403A">
        <w:rPr>
          <w:rFonts w:ascii="Times New Roman" w:hAnsi="Times New Roman" w:cs="Times New Roman"/>
          <w:b/>
          <w:bCs/>
          <w:sz w:val="24"/>
          <w:szCs w:val="24"/>
        </w:rPr>
        <w:t>quantification summery for the e</w:t>
      </w:r>
      <w:r w:rsidR="00C6272C" w:rsidRPr="00C2393C">
        <w:rPr>
          <w:rFonts w:ascii="Times New Roman" w:hAnsi="Times New Roman" w:cs="Times New Roman"/>
          <w:b/>
          <w:bCs/>
          <w:sz w:val="24"/>
          <w:szCs w:val="24"/>
        </w:rPr>
        <w:t xml:space="preserve">ffect 1E7-03 on phosphorylation profile </w:t>
      </w:r>
      <w:r w:rsidR="00C6272C">
        <w:rPr>
          <w:rFonts w:ascii="Times New Roman" w:hAnsi="Times New Roman" w:cs="Times New Roman"/>
          <w:b/>
          <w:bCs/>
          <w:sz w:val="24"/>
          <w:szCs w:val="24"/>
        </w:rPr>
        <w:t>of the proteins isolated from</w:t>
      </w:r>
      <w:r w:rsidR="00C6272C" w:rsidRPr="00C2393C">
        <w:rPr>
          <w:rFonts w:ascii="Times New Roman" w:hAnsi="Times New Roman" w:cs="Times New Roman"/>
          <w:b/>
          <w:bCs/>
          <w:sz w:val="24"/>
          <w:szCs w:val="24"/>
        </w:rPr>
        <w:t xml:space="preserve"> CEM T cells infected with HIV-1 viru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272C" w:rsidRPr="00C239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M T cells, non-infected untreated (i) or treated with 1E7-03 (ii) and HIV-1 infected CEM T cells treated with 1E7-03 (group iv) were compared to CEM T cells infected with HIV-1 and not treated with 1E7-03 that was designated as a reference group iii for </w:t>
      </w:r>
      <w:r w:rsidR="00A439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EVE 2.1 </w:t>
      </w:r>
      <w:r w:rsidR="00C6272C" w:rsidRPr="00C2393C">
        <w:rPr>
          <w:rFonts w:ascii="Times New Roman" w:eastAsia="Times New Roman" w:hAnsi="Times New Roman" w:cs="Times New Roman"/>
          <w:color w:val="000000"/>
          <w:sz w:val="24"/>
          <w:szCs w:val="24"/>
        </w:rPr>
        <w:t>label-free quantification analysis</w:t>
      </w:r>
      <w:r w:rsidR="009D1D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D1DF9">
        <w:rPr>
          <w:rFonts w:ascii="Times New Roman" w:hAnsi="Times New Roman" w:cs="Times New Roman"/>
          <w:sz w:val="24"/>
          <w:szCs w:val="24"/>
        </w:rPr>
        <w:t>(cutoff &gt; 1.5-fold</w:t>
      </w:r>
      <w:r w:rsidR="00D93C1D">
        <w:rPr>
          <w:rFonts w:ascii="Times New Roman" w:hAnsi="Times New Roman" w:cs="Times New Roman"/>
          <w:sz w:val="24"/>
          <w:szCs w:val="24"/>
        </w:rPr>
        <w:t xml:space="preserve"> or &lt;0.66</w:t>
      </w:r>
      <w:r w:rsidR="009D1DF9">
        <w:rPr>
          <w:rFonts w:ascii="Times New Roman" w:hAnsi="Times New Roman" w:cs="Times New Roman"/>
          <w:sz w:val="24"/>
          <w:szCs w:val="24"/>
        </w:rPr>
        <w:t xml:space="preserve"> and </w:t>
      </w:r>
      <w:r w:rsidR="009D1DF9" w:rsidRPr="002537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D1DF9">
        <w:rPr>
          <w:rFonts w:ascii="Times New Roman" w:hAnsi="Times New Roman" w:cs="Times New Roman"/>
          <w:sz w:val="24"/>
          <w:szCs w:val="24"/>
        </w:rPr>
        <w:t xml:space="preserve"> value&lt;0.05)</w:t>
      </w:r>
      <w:r w:rsidR="00C6272C" w:rsidRPr="00C2393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5233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2425"/>
        <w:gridCol w:w="1345"/>
        <w:gridCol w:w="1535"/>
        <w:gridCol w:w="720"/>
        <w:gridCol w:w="720"/>
        <w:gridCol w:w="720"/>
        <w:gridCol w:w="720"/>
        <w:gridCol w:w="1108"/>
        <w:gridCol w:w="1710"/>
        <w:gridCol w:w="1080"/>
        <w:gridCol w:w="1350"/>
        <w:gridCol w:w="1260"/>
      </w:tblGrid>
      <w:tr w:rsidR="0010577A" w:rsidRPr="00D24BE2" w14:paraId="7607C9F6" w14:textId="77777777" w:rsidTr="004623E0">
        <w:trPr>
          <w:trHeight w:val="264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5532719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520FC053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Entrez Gene Nam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41520C9D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03BAC26C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EC1657A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Ratio (group i vs group ii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4C5ED4A8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Ratio (group ii vs group ii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D111AFA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Group iii (referenc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4444E2E1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Ratio (group iv vs group ii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1C0A789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Expr 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76E7E56B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Phosphorylation level changed by 1E7-03 (group iv vs group iv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395931FB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Processed metho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2DDF4A9E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A3E6078" w14:textId="77777777" w:rsidR="003761E1" w:rsidRPr="00D21F31" w:rsidRDefault="003761E1" w:rsidP="00E57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F31">
              <w:rPr>
                <w:rFonts w:ascii="Times New Roman" w:eastAsia="Times New Roman" w:hAnsi="Times New Roman" w:cs="Times New Roman"/>
                <w:sz w:val="20"/>
                <w:szCs w:val="20"/>
              </w:rPr>
              <w:t>Type(s)</w:t>
            </w:r>
          </w:p>
        </w:tc>
      </w:tr>
      <w:tr w:rsidR="0010577A" w:rsidRPr="00D24BE2" w14:paraId="207E65CD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D19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4A1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bl interacto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56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BI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9A6C" w14:textId="77777777" w:rsidR="003761E1" w:rsidRPr="00D24BE2" w:rsidRDefault="003761E1" w:rsidP="00975CD1">
            <w:pPr>
              <w:ind w:right="2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YB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0D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7A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AF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35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5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7052" w14:textId="5728CBC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E5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A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9B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0970486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3E9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0DE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ctinin alpha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67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CTN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4F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437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72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8E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51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D4D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0C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0CA" w14:textId="531E04A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EF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BA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EA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AF9D3A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9A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6DD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HNAK nucleoprote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23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HNAK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87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096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36A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A9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63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3C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52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1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8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0B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73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2C8CC7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9CD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930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LG3 alpha-1,3- mannosyltransfer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CE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LG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9A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26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6B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C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A7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2F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41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FF92" w14:textId="41A479F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41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830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D8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67D6B3B0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FB6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75E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denosine monophosphate deaminase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77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MPD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DA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01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A3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CA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70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31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E9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9F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F2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29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75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03C0C21A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471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91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nkyrin repeat and LEM domain containing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12F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NKL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48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6X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ED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056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18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4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84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1FF2" w14:textId="5DE6EA2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5E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E1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40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27D11F3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13A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781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ho GTPase activating protein 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7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HGAP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C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NA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F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66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02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B9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15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8609" w14:textId="7EB14DE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CE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C0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CC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F49F6F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4E2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48D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ho guanine nucleotide exchange factor 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76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HGEF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1B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VV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F3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1C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BC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56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4C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E482" w14:textId="730592A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25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69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13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BAE5B0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737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A75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restin domain containing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13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RD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B1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TBH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F4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56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3C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254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53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19F8" w14:textId="37D8938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1E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A8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00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84718C2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4A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F3C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gininosuccinate ly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0F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S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60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04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D5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66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481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7F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60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5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183" w14:textId="0AA12B3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2F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29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F9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4004BF3E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8F8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4CE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cetylserotonin O-methyltransferase lik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9D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SMT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D0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95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6C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7B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0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CE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8D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23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1575" w14:textId="6403B02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A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15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48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747D7DFB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8AE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66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 factor for spindle microtubul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EE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41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ZT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DDF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7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A2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9B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78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06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E65E" w14:textId="7C89937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9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4B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AD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B43F977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013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EB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AH domain and coiled-coil containin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DC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AHC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E9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P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EE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38D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D3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5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BA7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9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E9CE" w14:textId="44EB517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7E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4F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63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BF0797C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238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791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ardet-Biedl syndrome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43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BS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CE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WZ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DB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91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8D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A5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E0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2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8A73" w14:textId="12A1FBA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17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12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EF7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599C66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6A2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425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one morphogenetic protein receptor type 1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2F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MPR1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41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002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2B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ED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89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C99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C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3073" w14:textId="6B402E4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94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36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E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4299707D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534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E66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-TFIID TATA-box binding protein associated fac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C1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TA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0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49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49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F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97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D3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30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5E0F" w14:textId="183D2AC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13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D7D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D4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02A4F9B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444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B9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C1q like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CB8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1QL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83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8EC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A8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B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53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8D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D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D06" w14:textId="7D9DB51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F0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B8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0D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91BC45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970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A2F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2 calcium dependent domain containing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A9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2CD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45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6YS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3C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A6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6F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DF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7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4CA3" w14:textId="2638BC5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06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4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45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A4208A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1F6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F46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2 open reading frame 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F7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2orf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F6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4QMX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7D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15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82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E1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B9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B9F" w14:textId="699E746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49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TiO</w:t>
            </w:r>
            <w:r w:rsidRPr="00D24B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8FD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83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8E3693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937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F68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2 open reading frame 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E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2orf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6B6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WW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59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E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9F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9E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8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300A" w14:textId="7EE3831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CB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149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E4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3F427B1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8DE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701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8 open reading frame 3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49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8orf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DB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49A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CF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9F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67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38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79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5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E302" w14:textId="792982C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AF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B6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C2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E8DDE38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2E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3F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aldesmon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E0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AL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D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056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D8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75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4D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65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E8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C8F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49E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EA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0C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9A6187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D57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4A1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aspase 8 associated protein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565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ASP8A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C0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K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71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F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11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87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7D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4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258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B1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0E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4694814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CF0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95C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iled-coil domain containing 17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3F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CDC17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574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TF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A4D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B8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6C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3D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CF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7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F089" w14:textId="488B737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616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2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14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665CACB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00C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459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iled-coil domain containing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5D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CDC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ED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A6YYA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C7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78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8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93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96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7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27B5" w14:textId="28D8C43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0A1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A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12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6DC0F6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862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F0D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alic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64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CI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F7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WB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43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B29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810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F3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3F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8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66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A8D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79E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3E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2908766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B33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576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D99 molecule lik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6E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D99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5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TCZ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6E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21B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7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5F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7F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6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0FDA" w14:textId="1EEB553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1C2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C4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30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703017C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3D1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01C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ell division cycle associated 7 lik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5E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DCA7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76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GN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51F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5A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78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3B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6C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5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13D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62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8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6E63FF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B4C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CF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eramide synthas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D2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ERS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10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XG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FA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EAF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31D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E7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0C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A81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E0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1E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A7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507ADE4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2D4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0F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hromodomain helicase DNA binding protein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54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HD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1F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8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2C6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EB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80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30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43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1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2A43" w14:textId="4531929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FE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CA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3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0C48DE8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1FA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766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ntactin associated protein family member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4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NTNAP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E3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YK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FD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0F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5A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A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4A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9596" w14:textId="19D0D89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57F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42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48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2C2DE17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73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2DC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llagen type VI alpha 2 cha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FF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L6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C4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9JH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E6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56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8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AC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461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6DA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1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C1A" w14:textId="7C11BB6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504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44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50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91EB3F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F31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B84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WC22 spliceosome associated protein homolo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96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WC2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C9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CG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3F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8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50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94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EB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6AF" w14:textId="4F4F07C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93A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11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E8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EBA9C83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0AE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1E6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ecapping enzyme, scaveng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312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CP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A5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C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90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CD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E3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C5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B4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32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CA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C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A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7DBAC9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2AC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D2D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ExD-box helicase 2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55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DX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09E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R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D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E0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2D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11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9D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1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D96E" w14:textId="25EA415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1A2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A8D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AD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18F1948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F72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B9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AP3 binding cell death enhanc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3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EL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09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9C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AF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22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0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2F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4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66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91A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A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C1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34FCB1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9AF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18D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isco interacting protein 2 homolog 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1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IP2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5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2E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3B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5D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9A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1F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B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399E" w14:textId="26D8D37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2E4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19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F2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4BDCAA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8CD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E8E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LG associated protein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F4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LGAP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C6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2H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24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4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81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E66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FF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1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BBE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30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D5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5DD29B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CFA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AD4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ublesex and mab-3 related transcription facto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64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MR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A5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5R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EF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7ED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FC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B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B01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B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525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AB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BD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375F6AD7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54E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12B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ynein axonemal heavy chain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AB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NAH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04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XX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946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54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8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ED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64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99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77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DBF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F7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99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4C8B0C4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7CB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64A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T1 like histone lysine methyltransfer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25C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T1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0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7C2S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8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9F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6B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8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BA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A677" w14:textId="673431B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F2A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DF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B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osphatase</w:t>
            </w:r>
          </w:p>
        </w:tc>
      </w:tr>
      <w:tr w:rsidR="0010577A" w:rsidRPr="00D24BE2" w14:paraId="13268CC4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382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28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ynein regulatory complex subunit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73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RC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E9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Y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2E3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D3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99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62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0F6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A8F9" w14:textId="58637AD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CC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64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0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7FF759D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F81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8A9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esmoglein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87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SG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4E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1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2D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A2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4A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8FF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CA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D39D" w14:textId="7B6C69A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08D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4C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7C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14F425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C5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252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yston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8F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S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BA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0N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63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9A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56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AB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71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0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F16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068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6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46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E60BA1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3E1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232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gl-9 family hypoxia inducible fac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C7F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GLN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3F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4SCP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4C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7D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CA2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C5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A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015C" w14:textId="091D82C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EA8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41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443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7609CE2D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816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9C2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2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D2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IF2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C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412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05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05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7BB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DF6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08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5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C68F" w14:textId="4C2E1FB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398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11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99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044B4026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9D3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6FF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RCC excision repair 6 lik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61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RCC6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08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8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0F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B8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73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6E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5E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52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52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AF8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3B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C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14D0E1AB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A20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F26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TS transcription factor ER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1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RG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3D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11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09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9B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65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E8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DD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70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7A1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6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0B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52D31A5F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1C4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FB1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ocyst complex component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10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OC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F6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PT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A8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74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0F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0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9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41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F8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84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D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1AEDACE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9B7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B56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oagulation factor VII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87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19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003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5D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ED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E0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62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5B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05D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4E5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56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24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2AA97E9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840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4BF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amily with sequence similarity 187 member 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6F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AM187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70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6NFU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02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6A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4F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E6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1C9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3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75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A7B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86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06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8C89D0F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A74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1C4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A complementation group 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55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CE1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VI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E54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9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6B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C6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C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E5AB" w14:textId="2083CE7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915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5D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EF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A0D43FF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35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0B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ibrillar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E5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B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19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BS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DA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74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B7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52B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55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6E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844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C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68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26ED761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815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386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-box protein 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91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BXO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A6F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3S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1D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83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38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5A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78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DB43" w14:textId="7B95091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7CF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0C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21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91738B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0EA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7B3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CH and mu domain containing endocytic adap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660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CHO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F0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4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47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7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01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32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F9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17CC" w14:textId="1F8AB15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BC0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7CD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C4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9F1175F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AC3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FA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er-1 like family member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4F6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ER1L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DD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2NNQ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DC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23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AA7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F7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29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16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32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AB9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F4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91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13DE9A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9BC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523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KBP prolyl isomerase 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C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KBP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7F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3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8A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C1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545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52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BC9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F86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369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36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E3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C82F9E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E6C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B60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ilamin 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40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LN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0E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0FE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98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42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FA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05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0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6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35FA" w14:textId="26C2255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90E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135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8C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A82B43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EF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4D6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ormin lik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10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MN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6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954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FD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CF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FA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2E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B9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0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C2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5ED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B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2E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BFC7CD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B07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97F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ibronectin type III domain containin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33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ND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706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4ZHG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A3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7E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6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9C8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E2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9C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7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B7F3" w14:textId="011FEA3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F4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97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9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33EF2E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02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16E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ibronectin type III domain containing 3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C0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NDC3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7E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2H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FF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FD1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11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F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88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7BF0" w14:textId="4069889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7FB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DE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95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33C0B4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47E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93D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ucosyltransferase 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8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UT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E30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4F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6D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6E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D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A9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02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85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4E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7D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A1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47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6A9E696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055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F26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RIP and coiled-coil domain containing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80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C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77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WJ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9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3B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DE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7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8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74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CAED" w14:textId="2BA8DFD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AD8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0B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AF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2E5D4B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9CD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9B3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CN1 activator of EIF2AK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20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CN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D10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26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28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0F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4C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BC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22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52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2A9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BB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9C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5F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regulator</w:t>
            </w:r>
          </w:p>
        </w:tc>
      </w:tr>
      <w:tr w:rsidR="0010577A" w:rsidRPr="00D24BE2" w14:paraId="1712D1B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37F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E33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INS complex subunit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7E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INS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827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6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80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47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8E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5B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22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E5C7" w14:textId="089F42A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E10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AC6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A8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1130BCD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94D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13F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lycine-N-acyltransferase like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8B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LYATL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AF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SZD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E1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C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24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0C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12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B4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C2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D57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A2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98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297CA8B7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876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0CC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erm cell-less 1, spermatogenesis associat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1B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MC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37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IK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14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BC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24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F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2A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59FD" w14:textId="60CBA49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EFD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D60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E3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3A1471F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4BD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95B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erm cell-less 2, spermatogenesis associat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EE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MC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7C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NEA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7A7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0F0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89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7D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E0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80FD" w14:textId="7F7695C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58B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CA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0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04E13F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6DC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BA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DP-mannose pyrophosphorylase 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B1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MPP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884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sz w:val="20"/>
                <w:szCs w:val="20"/>
              </w:rPr>
              <w:t>Q9Y5P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07C5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E5E9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F137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8F17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4378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0B77" w14:textId="035D4B2A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A8E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6323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F88E" w14:textId="77777777" w:rsidR="003761E1" w:rsidRPr="00A427C5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27C5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04633803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9CE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4B2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DD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PA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47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CL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E7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6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A0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09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4D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55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C5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290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12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3E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7E740D6D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714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893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-coupled receptor class C group 5 member 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C3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PRC5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68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BSP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7B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AB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0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6B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E3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5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D7E" w14:textId="2D19499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DFD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34F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C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-protein coupled receptor</w:t>
            </w:r>
          </w:p>
        </w:tc>
      </w:tr>
      <w:tr w:rsidR="0010577A" w:rsidRPr="00D24BE2" w14:paraId="634D4451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1A0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CCD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metabotropic recepto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70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R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15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609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0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E4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99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C7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442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4C15" w14:textId="3E28528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BEB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1F7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9E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-protein coupled receptor</w:t>
            </w:r>
          </w:p>
        </w:tc>
      </w:tr>
      <w:tr w:rsidR="0010577A" w:rsidRPr="00D24BE2" w14:paraId="3EA6715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B0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22E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jor histocompatibility complex, class I, 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39A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LA-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97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W0HE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AA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52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1D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E8E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AD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C693" w14:textId="2BF32C3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D2C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69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7B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receptor</w:t>
            </w:r>
          </w:p>
        </w:tc>
      </w:tr>
      <w:tr w:rsidR="0010577A" w:rsidRPr="00D24BE2" w14:paraId="50D4BA56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FCA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A20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EC8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LA-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0E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6KRW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9A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E0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C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2F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7D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DFC" w14:textId="2AF3D05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8B5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44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F5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A76B16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65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596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C0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SP90A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87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TBA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E3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036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FF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1D2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32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F6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FBB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16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06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7FB96A48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89D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091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90 alpha family class B membe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96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SP90AB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B9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K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1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3C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33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BA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2B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5E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607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74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8A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4A55424B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38E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D8C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90 alpha family class B member 2, pseudogen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C1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SP90AB2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8E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8FF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E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19E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57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F5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BF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3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D5A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A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D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FF555A6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56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479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nositol hexakisphosphate kinas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4D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P6K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A7F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HH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18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2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BC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40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F6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DF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ED5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E2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5F6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04C2D20F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7E5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DDC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ntersectin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8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TSN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D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5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A0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06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B2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75C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5C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1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554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D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15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D80B52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42B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77C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Jupiter microtubule associated homolo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35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JP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B3D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K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2E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88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57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32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95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9D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DBE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60F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D0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EA379A9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CA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1D9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IM homeobox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2E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HX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852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BR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7C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5D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53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CEE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4D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57B3" w14:textId="668B457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E5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3A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D7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3EB845AB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0B7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50C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on peptidase 2, peroxisom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FB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ON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94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BU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E1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51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D3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2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BC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D1A5" w14:textId="07F5774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B0F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97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09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10577A" w:rsidRPr="00D24BE2" w14:paraId="4833FDA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7CA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C9B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eucine rich repeat, Ig-like and transmembrane domains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44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RI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4B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6NDA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CB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2B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C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FB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6BF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DF0A" w14:textId="6EED680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433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AB3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17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1173F4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102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D1D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eucine rich repeat and coiled-coil centrosomal protein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68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RRC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A5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C0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C8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6F4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24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D88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A0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6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A89" w14:textId="24BBFBA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524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F0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0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64D5812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79A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0D6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SM14A mRNA processing body assembly fac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0D6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SM1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BC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ND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AE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85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0E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5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7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605D" w14:textId="5AB30BD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9FC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1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AB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2C708DC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F4F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416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iosis 1 associated prote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44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1A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A7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TC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46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D5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09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1DD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D7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189C" w14:textId="21DB0C5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EFD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E1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C8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9AB61A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B75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3A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 actin crosslinking fac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217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C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2D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PN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80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C5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77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63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B6B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38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190D" w14:textId="6B74D3B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78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8B8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EA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66E13A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6F4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E8C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GE family member D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F8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GED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C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NF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00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3F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27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AA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57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D961" w14:textId="7BEA440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262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27D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7C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C22F1A1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D1A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CC8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togen-activated protein kinase kinas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67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P2K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81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365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9C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DD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98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AF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B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8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FF4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E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38A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019E623D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5F5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784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togen-activated protein kinase kinase kinase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F0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P3K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33F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6R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57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5D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ACF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7E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48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CDE" w14:textId="6541B89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EEF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EA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4F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5FA8004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705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6E1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 associated protein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20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P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B4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6Y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E63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90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7F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8D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7F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C6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FB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EE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C6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723FA84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8AA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F13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nichromosome maintenance domain containing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E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CMD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F7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4G0Z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44A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7E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97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3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05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2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0F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981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B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30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1A5F41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964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490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diator of DNA damage checkpoint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7BD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D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9D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46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92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20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71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79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FCD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45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766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9E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93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8AD8801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11F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BF6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diator complex subunit 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36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D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3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RN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45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DE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D3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D5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7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4306" w14:textId="2554055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18A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B9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A5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5C1CCFF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5B5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FAC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diator complex subunit 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9C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D2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C18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LK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D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B38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5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30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99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4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70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DE7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D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65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6B473C7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009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182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 lik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DA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TT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E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BP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6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8D8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69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8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98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3C09" w14:textId="235D140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18B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BA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FC7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6BD0526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0C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140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onoglyceride lip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46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GL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2C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96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24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874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AC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E9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B6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1C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3F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19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07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22CC4C8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89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1C5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integral NOTCH2 associated recep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43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NA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9A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PX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DB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3F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99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43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45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6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9673" w14:textId="44D5FFF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C87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6AE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B6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A46E37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E9E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F74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trix metallopeptidas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A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257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082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31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86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4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19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5F4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14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9BF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E5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4A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10577A" w:rsidRPr="00D24BE2" w14:paraId="74368DE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6D2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116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ORN repeat containin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0D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ORN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D5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6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66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E2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C4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8E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3690" w14:textId="60C9CC7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15A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5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2A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BEF5FE2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3C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B8F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ribosome associated GTPas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C1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TG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F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4K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15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F7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3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80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CC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0B72" w14:textId="38B60FB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07C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39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A7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45EB049A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437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27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ajor vault prote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E8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V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61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X5DNU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4C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4D8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0B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CD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D3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6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19EA" w14:textId="3B854CC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205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81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07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6D6009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561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C1D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D88 innate immune signal transduction adap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31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4C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98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5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52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ACA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3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23A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6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88E5" w14:textId="03DE2BD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A11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D34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A9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946D2D3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8D6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B63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elin expression factor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AF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EF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8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87WUT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4D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92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E2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29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4A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4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E7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AAB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98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C4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3E4A1A6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5D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87A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osin II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E4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MYO3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1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NEV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A5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4E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2D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694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CA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0D97" w14:textId="7D453CA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4FD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D4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14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79883CC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53A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378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euron navigator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3E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AV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B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VL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3E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55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DC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B7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86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2DA7" w14:textId="6435F46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40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94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FB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82ABFA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B0A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06C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AD(P)HX epimer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F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AX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95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3I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1A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3E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84F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B7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2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E8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5E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5B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7D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11A7D20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6A8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408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eurofilament heav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08FB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NEFH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56C8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P120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0915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169D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5069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C201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95EC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0.004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7EC9" w14:textId="04ED930C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F1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9387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95E1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393C90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F33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10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HL repeat containing E3 ubiquitin protein ligas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57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HLR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0C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VVB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67D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DC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A2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29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44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3271" w14:textId="292EEA5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EC9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1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D7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43B554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BD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4DF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ophosmin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F3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8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4ZU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7E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36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21D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B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0.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28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8A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570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78D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AD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6359D5C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B6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75A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SE4 homolog A, SMC5-SMC6 complex componen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E9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SMCE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B9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XX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073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7E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3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93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96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2E12" w14:textId="07E18B5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5F2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23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1E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2C06C76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949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0E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'-5'-oligoadenylate synthetase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8F0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AS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0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24RBQ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0D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1A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27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D0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DF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1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5A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8E8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95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DD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9B0EE9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C1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FD1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bscurin, cytoskeletal calmodulin and titin-interacting RhoGEF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AD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BSC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3A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VST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34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876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7E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EB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43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46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0D62" w14:textId="72AB39C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1F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7B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A9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6802754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F7B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E22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uter dense fiber of sperm tails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D4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DF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72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F8W6Z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82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13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8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58C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B5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A048" w14:textId="2DD3A75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A86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0EE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92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EB675AF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4F8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ACC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-GlcNAc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69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G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9AE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605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49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0A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5D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8C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43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F2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FBF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D6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CB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23A3393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897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CB1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xysterol binding protein like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F2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SBPL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34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0X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4B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0A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00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1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7C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1F07" w14:textId="2BC667D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056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A4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D9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3935528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B49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C9A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 hydroxyl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68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AH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56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TEY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7B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BF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B74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539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D3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8557" w14:textId="7589F99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0B5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B2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CE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66C9C74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203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BEE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BX homeobox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2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BX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D1F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BYU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1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1F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23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1AA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D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1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31C" w14:textId="4939244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62F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E7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8CA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558FA39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602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B4C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ocadherin beta 1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12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CDHB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FC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5E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88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57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E8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01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0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6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0D22" w14:textId="303236A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909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66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4C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54995A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20B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59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riod circadian regula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19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2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J3QL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74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DD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6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BE7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41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76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6C3F" w14:textId="116668C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6C4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AC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3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2D37EDF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294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053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59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FKFB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0E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W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FA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E9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17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A5E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88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9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362B" w14:textId="20CD525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CD5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360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DB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72844DF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E6A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BD5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filin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3A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6F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9J2N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89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DD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AC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15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F7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27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282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16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3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035F908A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071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1CF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recognition protein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B8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GLYRP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9E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LB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70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8D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A3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CE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6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2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72E0" w14:textId="7FDB824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DAD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07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5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receptor</w:t>
            </w:r>
          </w:p>
        </w:tc>
      </w:tr>
      <w:tr w:rsidR="0010577A" w:rsidRPr="00D24BE2" w14:paraId="3CD8D26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A49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55D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 domain and leucine rich repeat protein phosphatas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33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LP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10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60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0D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8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859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1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03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8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3E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7A0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F8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26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1C589F9E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89E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F2E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ytanoyl-CoA dioxygenase domain containin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95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YH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07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X6RJK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98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21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D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C6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32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7F94" w14:textId="2320E47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09B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6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D99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FF2D1AB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214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E9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olycystin family receptor for egg jell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9D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KDREJ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F7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TG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46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65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AD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EA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C0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E70F" w14:textId="3FEA400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A6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1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780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on channel</w:t>
            </w:r>
          </w:p>
        </w:tc>
      </w:tr>
      <w:tr w:rsidR="0010577A" w:rsidRPr="00D24BE2" w14:paraId="31EC6746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915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B3E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inoge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00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G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2B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EH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2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B3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D0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70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740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1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5469" w14:textId="18A7950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238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9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87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10577A" w:rsidRPr="00D24BE2" w14:paraId="79A0914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C14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446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 up-regulated nonubiquitous CaM kin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A5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NCK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DC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2M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BC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15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4E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A0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7E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631" w14:textId="700DF04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F30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55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5B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49070028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4EC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026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NA polymerase thet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23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OLQ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FB2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3DN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17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17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2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BE0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5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2F1" w14:textId="61C6FA5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6C5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B8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3C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4395071F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E13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B6E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O-mannosyltransferas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61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OM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56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KY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72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DF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EB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3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EC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A329" w14:textId="297E472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3D8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31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6E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2D889D91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09A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19E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ter pan homolo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31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PA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DC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Q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F7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D5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83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63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FC4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2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9FC2" w14:textId="6C7C667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B44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3F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4D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E183564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8D2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FED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PAN-P2RY11 readthrough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81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PAN-P2RY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22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B4J1V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D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BE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E8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DDC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E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2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A610" w14:textId="7B734E5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80E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67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BE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772F5A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204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4E8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hosphatase 1 regulatory subunit 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F3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PP1R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80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8A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28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DE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CE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C1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21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442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9EAC" w14:textId="1190AC6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073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EE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C1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4CB3E4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5E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E6B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hosphatase 1 regulatory subunit 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185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PP1R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2A1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7Z4L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F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3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D6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3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33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FC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395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D6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B4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3A386F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6CF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B9B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ELI domain containing 3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93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ELID3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5A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3B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C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2A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AC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08F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17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0F5D" w14:textId="7633CF8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11D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41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16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D42A97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DA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598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kinase Y-linked (pseudogene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5B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K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3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439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56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DB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1F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56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31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61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C12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C5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3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3D3EB6E8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3E6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B90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yrosine phosphatase receptor type 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E8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TPR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2D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9FX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97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60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F10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94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2F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2BD4" w14:textId="3CAE3B0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0DD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3F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A8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hosphatase</w:t>
            </w:r>
          </w:p>
        </w:tc>
      </w:tr>
      <w:tr w:rsidR="0010577A" w:rsidRPr="00D24BE2" w14:paraId="35346F5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A7F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85B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lycogen phosphorylase, muscle associat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DF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YG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D9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112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0E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93D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AD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78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4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BB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59E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AE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B46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B9CD064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398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85E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KI, KH domain containing RNA bindin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D0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KI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B8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Y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C9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D7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8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8F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A2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22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1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E812" w14:textId="031B371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D6E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1A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FA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E9580B7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539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715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al GTPase activating protein catalytic subunit alpha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EE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ALGAP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20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L8EAR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61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4E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CC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4F0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AF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3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9C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C9F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51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26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BBE57ED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A0D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CA2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rginyl-tRNA synthetase 2, mitochondri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FBE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ARS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85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1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912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19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B9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C2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E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1D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72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42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60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327DDC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D7A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B14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factor C subunit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A6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FC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097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35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74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8B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CA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CA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68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B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E5F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3D4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BE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366EF5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7A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BCA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of G protein signaling 1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88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GS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4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6A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E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D7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029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7B8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EE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9D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78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A19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7B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51195CA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E0A8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25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of G protein signaling lik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B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GS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82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3BU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44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24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62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A2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584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8E8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4A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52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18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8099F0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3C5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BE9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ing finger protein 2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460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NF2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69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3HN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66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6F0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40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10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A1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4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88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63D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A4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1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4858B65E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055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A15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 of solute carriers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72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SC1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E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2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BC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3C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B2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1A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2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52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7C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A7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0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0E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D66151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1D6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99F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otat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86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TT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B3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6VV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D3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4A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69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EC7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756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11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DCC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08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5F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D152020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3F1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156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elenocysteine ly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69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CL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D6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H7C2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C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E1B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8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6B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3F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FE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1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9550" w14:textId="461E168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80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C6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B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1824705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48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7DE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odium channel epithelial 1 subunit alph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16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CNN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87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37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FF0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30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5F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E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49A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66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73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9FE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5B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7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on channel</w:t>
            </w:r>
          </w:p>
        </w:tc>
      </w:tr>
      <w:tr w:rsidR="0010577A" w:rsidRPr="00D24BE2" w14:paraId="7286AA8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552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4D7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b subunit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FD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F3B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78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7Z4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38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24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24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8E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04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161" w14:textId="0B52D4F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A63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89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77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F27C4F3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5DA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7F1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-sulfoglucosamine sulfohydrol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BB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GSH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7FD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I3L0M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C8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D4F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6D4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5E8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E0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DD7C" w14:textId="03C1FB9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9DF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BD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66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FEA06F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8E3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E29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olute carrier family 6 member 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C7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LC6A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43C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2J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3F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F8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16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0E7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C7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372B" w14:textId="43DE08E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32E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0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08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144A7500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BBB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A1A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MAD family member 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17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122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5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5B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54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74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3C9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99F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3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7CA9" w14:textId="38095EF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053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9E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C6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AB010A5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424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E63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orting nexin 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EE8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NX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7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RF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08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38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447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D5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EFE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06E0" w14:textId="5A8CEEA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7B5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B8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69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7A74996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434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397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OGA family member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085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OG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76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F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1E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C7D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639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56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012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FE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6E1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FB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89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427E310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4CA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7D27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140 nuclear body prote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11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1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9D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3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87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29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0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C2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78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6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932F" w14:textId="6BACCDC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3BF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DD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CE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015EB17A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56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AFC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OUT domain containing methyltransferas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99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OU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2AD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R4GNG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16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72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9F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C83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FD3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0936" w14:textId="5F5FBD0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B7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8F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66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E03475C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34F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CE0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lA/ryanodine receptor domain and SOCS box containing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BF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SB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3E0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LS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5E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E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1E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37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73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4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BA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99F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D6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AA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BB75EEA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A1F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38D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 repetitive matrix 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DE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RRM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50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4G0Z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153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69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6A5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9AD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BE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496C" w14:textId="76E2F50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A78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949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C3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CA57A40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AA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4CC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erine and arginine rich splicing factor 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8C9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RSF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5BD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T7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9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8D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CF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94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C0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F9E9" w14:textId="7BDEFEA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450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C7C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EE6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86B60AF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AFE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3C2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D0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CF2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407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77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8D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9D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5B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F1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2F17" w14:textId="34DD643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72E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D0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BE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787D12B4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06F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96E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yntaxin 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E2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TX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1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P2W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418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5C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5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280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93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76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A54D" w14:textId="2C59F6A2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663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633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AA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22396493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6A1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DBF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pectrin repeat containing nuclear envelope protein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45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SYN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52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XH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966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1.0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B42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1.7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27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A3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51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0.0002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8E38" w14:textId="1257733B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BE2">
              <w:rPr>
                <w:rFonts w:ascii="Times New Roman" w:eastAsia="Times New Roman" w:hAnsi="Times New Roman" w:cs="Times New Roman"/>
                <w:color w:val="00000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B52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D6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9A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867067D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274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B53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ATA-box binding protein associated factor 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30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AF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70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V9GY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1D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74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B8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315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4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696" w14:textId="3FEC51C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BD5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FCC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A13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3F0CFFE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A9C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EBE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ax1 binding protein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7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AX1B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86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6VP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6C7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E68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B13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91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4B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D0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E6A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A38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ADA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C898761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623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AC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BC1 domain family member 29, pseudogen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64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BC1D29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32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FV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AAF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1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8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7D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E67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76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31A" w14:textId="68096993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C74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5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19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E732091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0F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BD9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BC1 domain family member 3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5BB6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TBC1D3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2E82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Q96NH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FF75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D0E5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AD2B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2B80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C875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0.036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0D31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DEB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5BD0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706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2549BE2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16E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10B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elongation factor A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D9C8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TCE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81F6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Q86VL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659A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2DE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1.9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E8AE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205F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A917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0.0024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A343" w14:textId="4C240E09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F4E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A778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7BDC" w14:textId="77777777" w:rsidR="003761E1" w:rsidRPr="00F13D1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D18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2482FFF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1BC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394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elongation factor A N-terminal and central domain containing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EAB3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TCEAN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BEAC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X6R7X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D109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062E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1097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50B1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55FD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0.0003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B3E2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D14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58A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BC50" w14:textId="77777777" w:rsidR="003761E1" w:rsidRPr="00986C7F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C7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7537F99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5D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BE3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elongation regulator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63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CERG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B4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47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1E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58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8D3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521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1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8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F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AE4C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698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65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F48E88D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FA1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C7E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ing growth factor beta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CAD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AA1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9EG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F8F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EA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8D1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E93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12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EE1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DA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9F6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9C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D9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rowth factor</w:t>
            </w:r>
          </w:p>
        </w:tc>
      </w:tr>
      <w:tr w:rsidR="0010577A" w:rsidRPr="00D24BE2" w14:paraId="7780A4FF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2E9B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D1C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-golgi network protein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184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GOL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83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434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3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71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6A7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E9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D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446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42B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20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2BF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038036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D2C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1E2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inucleotide repeat containing 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2F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NRC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C9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5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E68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2D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5A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84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912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9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A359" w14:textId="1E3B3CB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474F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CA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E4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A6DBE93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217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E81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OG array regulator of axonemal microtubules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EB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OGARAM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A7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4F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1F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71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46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D1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DDE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B5E5" w14:textId="61963E2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D6E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250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21F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2EC612D1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FB5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49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mor protein p5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9D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90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1MSW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D16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73B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69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EE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2B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535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CEC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B6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A41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7B44349E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251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B7D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F3 interacting protein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F0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F3IP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7F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BC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6F8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3B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A7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444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43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A92" w14:textId="5BDC5FE6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530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DA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19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E864F2C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95A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CBB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 cell receptor delta variable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C6C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DV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CF7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87X2F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59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C9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59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25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A89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443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53C3" w14:textId="3057D7B1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33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40A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354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E3F4A17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050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BB2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io Rho guanine nucleotide exchange fac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DBE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I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F5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759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8F8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300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F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85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5A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EE22" w14:textId="34FA72A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3C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F0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81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5D8CAEF4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83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CBB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repressor GATA binding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8A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67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UHF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A46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DD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4C4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62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6A1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B2BA" w14:textId="070E145E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5B6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F2A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DD0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76A68489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B1E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223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ation/transcription domain associated prote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BD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RA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553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Y4A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1ED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7A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AF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A9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0D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2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90DC" w14:textId="4230127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2AA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181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3EF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74D0D974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70CE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848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etratricopeptide repeat domain 21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D6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TC2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34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NDW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7B4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1C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F6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7B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74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4717" w14:textId="49425C64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91D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43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E9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A31EAE3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332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3F5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it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AE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T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EE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WZ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191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06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2A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CC3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FA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999A" w14:textId="11DF426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7A7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190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B7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10577A" w:rsidRPr="00D24BE2" w14:paraId="1039A884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FBBA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F2A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alpha 1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A4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A1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375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68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B9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4CB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DC2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801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DE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694" w14:textId="3D02DCE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56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44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359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1509FC08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E72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719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alpha 1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C22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A1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CA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N5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88B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E0A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40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E6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2FD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46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9DE1" w14:textId="31E17D4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98E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B44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15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F4A1FA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8B6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001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alpha 4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DD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A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AB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683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FBE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663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41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915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E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2873" w14:textId="32910F0D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A80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163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32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61F7A3D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1F63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EB03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alpha 4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A7F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A4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41F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H8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548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EC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77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0E4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6A6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CCE0" w14:textId="01FB26EA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8BB6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92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23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FF56968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DBD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355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alpha 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F60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A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85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Y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E5A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8F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0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982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C7F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1B1C" w14:textId="1B10938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F815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219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36C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79A93665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C3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BC6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beta class 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67A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FF3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BUU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95C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B5C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B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A8D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CDB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CE1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EB2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0EF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AEE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8325956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B6A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14BB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beta 4A class IV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267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B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F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043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B5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A5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A6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845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1AE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0DB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24FB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77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38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E4CE3F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3D6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F6A0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ulin beta 4B class IV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50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UBB4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7D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68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18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05B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F8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31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C9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5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81B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3DD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64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3F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0A1B16F1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F34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64CC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hymidine phosphoryl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D1E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7FE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B2RB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EF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C3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856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76E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0A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8CC6" w14:textId="65F8AEE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53E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CC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3B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growth factor</w:t>
            </w:r>
          </w:p>
        </w:tc>
      </w:tr>
      <w:tr w:rsidR="0010577A" w:rsidRPr="00D24BE2" w14:paraId="2EBF86C5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C04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CAB2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 specific peptidase 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C7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SP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06C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2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68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25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B4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FA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F0F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13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27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FF0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FC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5F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10577A" w:rsidRPr="00D24BE2" w14:paraId="588539E9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22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F3D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 specific peptidase 4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F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SP4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03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6K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E74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8A5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40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0C7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4D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27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D125" w14:textId="105AFDB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5B9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5D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79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10577A" w:rsidRPr="00D24BE2" w14:paraId="69451DF3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7F55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91A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biquitously transcribed tetratricopeptide repeat containing, Y-link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BE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T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EAE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1NZ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DF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49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41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3B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B2F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232" w14:textId="0DC3D32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23E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32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489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5FB5F945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E39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22C6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versic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D6A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VCA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AA0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9FG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38E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49B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9E8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E7E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3F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2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54D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843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5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E9C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51D3329D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4D0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8D3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WD repeat and FYVE domain containing 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684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WDFY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11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8IZQ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838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EF2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3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1AA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CD2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7D1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09B6" w14:textId="2C888D89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7EF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4F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3A6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3983A142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4A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588F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WD repeat domain 5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412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WDR5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B7B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PJI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36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EE3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CD4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0F5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5C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0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E79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AD2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CAD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74C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</w:t>
            </w:r>
          </w:p>
        </w:tc>
      </w:tr>
      <w:tr w:rsidR="0010577A" w:rsidRPr="00D24BE2" w14:paraId="78C4FB28" w14:textId="77777777" w:rsidTr="0067053E">
        <w:trPr>
          <w:trHeight w:val="2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311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866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YKT6 v-SNARE homolo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422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YKT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EF5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154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0C5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EAA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029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AF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68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02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4EE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9AC4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-N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FB5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09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10577A" w:rsidRPr="00D24BE2" w14:paraId="1BC7093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19A7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F9B4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19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46A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1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73D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4G1C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227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287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591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AA9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42C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1FDD" w14:textId="0DAA78B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1FC7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B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9EE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4AF7479C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622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CCC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2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D5F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2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5A1A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9NYT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F58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A9C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03B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8E2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102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2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240C" w14:textId="5FE6DECC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BA93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67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775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1264CC10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C2F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18C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47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680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4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91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6S9Z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37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85F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CFC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2C7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678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3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B7BB" w14:textId="36FE26C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7899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3C3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80B1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430CBCCA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3969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4271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585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C5F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585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513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K7EL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DB7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3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E2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ED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97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EE3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385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7ADD" w14:textId="4F2284FF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43AE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4A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CD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7809B4B6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591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9AAD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83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B816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8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0AA5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5JPB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2FE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D56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2B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18B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1BB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66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8B8" w14:textId="7A550945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0AC1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603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BAA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2618EA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9E7C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B1F9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9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667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9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89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Q039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BD8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67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B48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4E3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B4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9023" w14:textId="2B5185B8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5FCA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90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1529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</w:t>
            </w:r>
          </w:p>
        </w:tc>
      </w:tr>
      <w:tr w:rsidR="0010577A" w:rsidRPr="00D24BE2" w14:paraId="34CFEE88" w14:textId="77777777" w:rsidTr="0067053E">
        <w:trPr>
          <w:trHeight w:val="32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E74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746A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protein 9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CC0B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NF9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8B0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8MXY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4F63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3E6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495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2FC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71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088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FD8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B130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</w:t>
            </w:r>
            <w:r w:rsidRPr="008B4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434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A8AF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10577A" w:rsidRPr="00D24BE2" w14:paraId="32B7FB07" w14:textId="77777777" w:rsidTr="0067053E">
        <w:trPr>
          <w:trHeight w:val="264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B0A6" w14:textId="77777777" w:rsidR="003761E1" w:rsidRPr="00D24BE2" w:rsidRDefault="003761E1" w:rsidP="004372E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A798" w14:textId="77777777" w:rsidR="003761E1" w:rsidRPr="00D24BE2" w:rsidRDefault="003761E1" w:rsidP="004372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and SCAN domain containing 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6382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ZSCAN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64A4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A0A0C4DG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CF6E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7F5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C270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309C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60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0.0184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892" w14:textId="71839BD0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Up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38A8" w14:textId="77777777" w:rsidR="003761E1" w:rsidRPr="008B4D38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4D38">
              <w:rPr>
                <w:rFonts w:ascii="Times New Roman" w:eastAsia="Times New Roman" w:hAnsi="Times New Roman" w:cs="Times New Roman"/>
                <w:sz w:val="20"/>
                <w:szCs w:val="20"/>
              </w:rPr>
              <w:t>No E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40A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6CD" w14:textId="77777777" w:rsidR="003761E1" w:rsidRPr="00D24BE2" w:rsidRDefault="003761E1" w:rsidP="001057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BE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</w:tbl>
    <w:p w14:paraId="3237E318" w14:textId="77777777" w:rsidR="00695182" w:rsidRPr="00695182" w:rsidRDefault="00695182" w:rsidP="00425533">
      <w:pPr>
        <w:rPr>
          <w:rFonts w:ascii="Times New Roman" w:hAnsi="Times New Roman" w:cs="Times New Roman"/>
          <w:sz w:val="20"/>
          <w:szCs w:val="20"/>
        </w:rPr>
      </w:pPr>
    </w:p>
    <w:sectPr w:rsidR="00695182" w:rsidRPr="00695182" w:rsidSect="00B72F4A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612D7" w14:textId="77777777" w:rsidR="00303121" w:rsidRDefault="00303121" w:rsidP="004A2A3D">
      <w:r>
        <w:separator/>
      </w:r>
    </w:p>
  </w:endnote>
  <w:endnote w:type="continuationSeparator" w:id="0">
    <w:p w14:paraId="0A1A2EBC" w14:textId="77777777" w:rsidR="00303121" w:rsidRDefault="00303121" w:rsidP="004A2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57F38" w14:textId="26B51DD0" w:rsidR="00E9026F" w:rsidRDefault="00E9026F">
    <w:pPr>
      <w:pStyle w:val="Footer"/>
      <w:jc w:val="center"/>
    </w:pPr>
  </w:p>
  <w:p w14:paraId="2EBFCFB0" w14:textId="77777777" w:rsidR="00E9026F" w:rsidRDefault="00E90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B4917" w14:textId="77777777" w:rsidR="00303121" w:rsidRDefault="00303121" w:rsidP="004A2A3D">
      <w:r>
        <w:separator/>
      </w:r>
    </w:p>
  </w:footnote>
  <w:footnote w:type="continuationSeparator" w:id="0">
    <w:p w14:paraId="650D0F63" w14:textId="77777777" w:rsidR="00303121" w:rsidRDefault="00303121" w:rsidP="004A2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wzdp2ae2w5pjex203vxswmrz90v9xsaxtt&quot;&gt;CP BJH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60&lt;/item&gt;&lt;item&gt;61&lt;/item&gt;&lt;item&gt;62&lt;/item&gt;&lt;/record-ids&gt;&lt;/item&gt;&lt;/Libraries&gt;"/>
  </w:docVars>
  <w:rsids>
    <w:rsidRoot w:val="009D1D1C"/>
    <w:rsid w:val="00000CD7"/>
    <w:rsid w:val="00000E72"/>
    <w:rsid w:val="00004ABD"/>
    <w:rsid w:val="00004B76"/>
    <w:rsid w:val="00004C84"/>
    <w:rsid w:val="00005584"/>
    <w:rsid w:val="0000679C"/>
    <w:rsid w:val="000069F5"/>
    <w:rsid w:val="00013B2A"/>
    <w:rsid w:val="0001459B"/>
    <w:rsid w:val="000150AD"/>
    <w:rsid w:val="000157FE"/>
    <w:rsid w:val="0001679A"/>
    <w:rsid w:val="00016A33"/>
    <w:rsid w:val="00017692"/>
    <w:rsid w:val="000205AF"/>
    <w:rsid w:val="0002170B"/>
    <w:rsid w:val="00022EE3"/>
    <w:rsid w:val="00023643"/>
    <w:rsid w:val="000258CC"/>
    <w:rsid w:val="0002698D"/>
    <w:rsid w:val="00027129"/>
    <w:rsid w:val="0002781E"/>
    <w:rsid w:val="00030E68"/>
    <w:rsid w:val="00032EFC"/>
    <w:rsid w:val="00034F06"/>
    <w:rsid w:val="000363ED"/>
    <w:rsid w:val="00037107"/>
    <w:rsid w:val="00037395"/>
    <w:rsid w:val="00042CDE"/>
    <w:rsid w:val="000433AB"/>
    <w:rsid w:val="00044CD2"/>
    <w:rsid w:val="000453E7"/>
    <w:rsid w:val="00047921"/>
    <w:rsid w:val="00047A28"/>
    <w:rsid w:val="00051677"/>
    <w:rsid w:val="00053223"/>
    <w:rsid w:val="000541F0"/>
    <w:rsid w:val="000543F8"/>
    <w:rsid w:val="000547F3"/>
    <w:rsid w:val="00054F3C"/>
    <w:rsid w:val="000555CF"/>
    <w:rsid w:val="000559AE"/>
    <w:rsid w:val="00055D7D"/>
    <w:rsid w:val="00056C06"/>
    <w:rsid w:val="0006035D"/>
    <w:rsid w:val="000615A6"/>
    <w:rsid w:val="00062660"/>
    <w:rsid w:val="00065B7F"/>
    <w:rsid w:val="00066D77"/>
    <w:rsid w:val="0006791E"/>
    <w:rsid w:val="00067B1D"/>
    <w:rsid w:val="000708FF"/>
    <w:rsid w:val="000712B7"/>
    <w:rsid w:val="00071CF6"/>
    <w:rsid w:val="00071E52"/>
    <w:rsid w:val="000736DD"/>
    <w:rsid w:val="00073D22"/>
    <w:rsid w:val="00073FC3"/>
    <w:rsid w:val="00074C4A"/>
    <w:rsid w:val="00075663"/>
    <w:rsid w:val="00075F1E"/>
    <w:rsid w:val="00076DF6"/>
    <w:rsid w:val="000804B3"/>
    <w:rsid w:val="00081862"/>
    <w:rsid w:val="00081BC4"/>
    <w:rsid w:val="00082243"/>
    <w:rsid w:val="000824A8"/>
    <w:rsid w:val="00083ABB"/>
    <w:rsid w:val="000876AF"/>
    <w:rsid w:val="0008786D"/>
    <w:rsid w:val="00087FBE"/>
    <w:rsid w:val="00090295"/>
    <w:rsid w:val="000903A7"/>
    <w:rsid w:val="00090496"/>
    <w:rsid w:val="000905FC"/>
    <w:rsid w:val="00090649"/>
    <w:rsid w:val="0009161B"/>
    <w:rsid w:val="000917E8"/>
    <w:rsid w:val="00091C06"/>
    <w:rsid w:val="000926AE"/>
    <w:rsid w:val="00092C75"/>
    <w:rsid w:val="00093086"/>
    <w:rsid w:val="00093128"/>
    <w:rsid w:val="000956A1"/>
    <w:rsid w:val="00097280"/>
    <w:rsid w:val="000A3952"/>
    <w:rsid w:val="000A5994"/>
    <w:rsid w:val="000A7A28"/>
    <w:rsid w:val="000B3A2D"/>
    <w:rsid w:val="000B4E4C"/>
    <w:rsid w:val="000B6576"/>
    <w:rsid w:val="000B7BBC"/>
    <w:rsid w:val="000C0288"/>
    <w:rsid w:val="000C2706"/>
    <w:rsid w:val="000C432C"/>
    <w:rsid w:val="000D058C"/>
    <w:rsid w:val="000D322D"/>
    <w:rsid w:val="000D396A"/>
    <w:rsid w:val="000D3C3C"/>
    <w:rsid w:val="000D5317"/>
    <w:rsid w:val="000D60DA"/>
    <w:rsid w:val="000D6952"/>
    <w:rsid w:val="000D7059"/>
    <w:rsid w:val="000D7121"/>
    <w:rsid w:val="000D7BB8"/>
    <w:rsid w:val="000E0497"/>
    <w:rsid w:val="000E0FA4"/>
    <w:rsid w:val="000E1EBF"/>
    <w:rsid w:val="000E3504"/>
    <w:rsid w:val="000E3856"/>
    <w:rsid w:val="000E3FA3"/>
    <w:rsid w:val="000E7AC7"/>
    <w:rsid w:val="000E7C05"/>
    <w:rsid w:val="000F0666"/>
    <w:rsid w:val="000F0766"/>
    <w:rsid w:val="000F2366"/>
    <w:rsid w:val="000F2EDB"/>
    <w:rsid w:val="000F39A2"/>
    <w:rsid w:val="000F4A41"/>
    <w:rsid w:val="000F5597"/>
    <w:rsid w:val="000F5998"/>
    <w:rsid w:val="000F614F"/>
    <w:rsid w:val="000F6DDD"/>
    <w:rsid w:val="000F7098"/>
    <w:rsid w:val="001003BD"/>
    <w:rsid w:val="001006EC"/>
    <w:rsid w:val="001008A1"/>
    <w:rsid w:val="00100B2E"/>
    <w:rsid w:val="00102072"/>
    <w:rsid w:val="0010525E"/>
    <w:rsid w:val="0010577A"/>
    <w:rsid w:val="00106F17"/>
    <w:rsid w:val="00107092"/>
    <w:rsid w:val="00107D4B"/>
    <w:rsid w:val="00110C90"/>
    <w:rsid w:val="00112960"/>
    <w:rsid w:val="00113689"/>
    <w:rsid w:val="00114C72"/>
    <w:rsid w:val="0011633C"/>
    <w:rsid w:val="0011714B"/>
    <w:rsid w:val="00117591"/>
    <w:rsid w:val="0012000D"/>
    <w:rsid w:val="00120730"/>
    <w:rsid w:val="0012416A"/>
    <w:rsid w:val="00125646"/>
    <w:rsid w:val="00125BC9"/>
    <w:rsid w:val="00126CE9"/>
    <w:rsid w:val="001272EE"/>
    <w:rsid w:val="00127D95"/>
    <w:rsid w:val="0013144F"/>
    <w:rsid w:val="001346A9"/>
    <w:rsid w:val="00134D15"/>
    <w:rsid w:val="00136EEB"/>
    <w:rsid w:val="00137057"/>
    <w:rsid w:val="0014094C"/>
    <w:rsid w:val="001417DD"/>
    <w:rsid w:val="00142971"/>
    <w:rsid w:val="001473FE"/>
    <w:rsid w:val="001479D4"/>
    <w:rsid w:val="001509E8"/>
    <w:rsid w:val="0015345E"/>
    <w:rsid w:val="00153882"/>
    <w:rsid w:val="00154283"/>
    <w:rsid w:val="00155B73"/>
    <w:rsid w:val="00161356"/>
    <w:rsid w:val="001628C2"/>
    <w:rsid w:val="0016548A"/>
    <w:rsid w:val="00166C05"/>
    <w:rsid w:val="00171095"/>
    <w:rsid w:val="00172249"/>
    <w:rsid w:val="0017247A"/>
    <w:rsid w:val="001743CE"/>
    <w:rsid w:val="001767E0"/>
    <w:rsid w:val="00177097"/>
    <w:rsid w:val="00177FEB"/>
    <w:rsid w:val="00180DB5"/>
    <w:rsid w:val="001841B1"/>
    <w:rsid w:val="0018458D"/>
    <w:rsid w:val="00186260"/>
    <w:rsid w:val="00186F45"/>
    <w:rsid w:val="00187B84"/>
    <w:rsid w:val="001903B8"/>
    <w:rsid w:val="00190653"/>
    <w:rsid w:val="001930C0"/>
    <w:rsid w:val="00193106"/>
    <w:rsid w:val="00193247"/>
    <w:rsid w:val="00195167"/>
    <w:rsid w:val="001958BE"/>
    <w:rsid w:val="00195EDF"/>
    <w:rsid w:val="0019637E"/>
    <w:rsid w:val="001A14BB"/>
    <w:rsid w:val="001A234F"/>
    <w:rsid w:val="001A3678"/>
    <w:rsid w:val="001A5020"/>
    <w:rsid w:val="001A59D6"/>
    <w:rsid w:val="001A6D3A"/>
    <w:rsid w:val="001B3163"/>
    <w:rsid w:val="001B4358"/>
    <w:rsid w:val="001B447C"/>
    <w:rsid w:val="001B538F"/>
    <w:rsid w:val="001B552D"/>
    <w:rsid w:val="001B7B32"/>
    <w:rsid w:val="001C1DF0"/>
    <w:rsid w:val="001C203B"/>
    <w:rsid w:val="001C215D"/>
    <w:rsid w:val="001C2888"/>
    <w:rsid w:val="001C2BE4"/>
    <w:rsid w:val="001C6CBC"/>
    <w:rsid w:val="001C783D"/>
    <w:rsid w:val="001C790A"/>
    <w:rsid w:val="001D18DE"/>
    <w:rsid w:val="001D1B56"/>
    <w:rsid w:val="001D20CA"/>
    <w:rsid w:val="001D3F18"/>
    <w:rsid w:val="001D6138"/>
    <w:rsid w:val="001D6562"/>
    <w:rsid w:val="001D75B1"/>
    <w:rsid w:val="001E0A8B"/>
    <w:rsid w:val="001E16DE"/>
    <w:rsid w:val="001E1C76"/>
    <w:rsid w:val="001E1DD2"/>
    <w:rsid w:val="001E25C0"/>
    <w:rsid w:val="001E6321"/>
    <w:rsid w:val="001E64AA"/>
    <w:rsid w:val="001E66E8"/>
    <w:rsid w:val="001E6BA4"/>
    <w:rsid w:val="001F05C2"/>
    <w:rsid w:val="001F0D8B"/>
    <w:rsid w:val="001F15F7"/>
    <w:rsid w:val="001F1873"/>
    <w:rsid w:val="001F1E2A"/>
    <w:rsid w:val="001F28CD"/>
    <w:rsid w:val="001F50AE"/>
    <w:rsid w:val="001F6B23"/>
    <w:rsid w:val="0020018C"/>
    <w:rsid w:val="00201601"/>
    <w:rsid w:val="00201AFD"/>
    <w:rsid w:val="00201B9A"/>
    <w:rsid w:val="002030E1"/>
    <w:rsid w:val="00205AB4"/>
    <w:rsid w:val="002067E4"/>
    <w:rsid w:val="00211131"/>
    <w:rsid w:val="00211148"/>
    <w:rsid w:val="00212C87"/>
    <w:rsid w:val="0021400B"/>
    <w:rsid w:val="002141F0"/>
    <w:rsid w:val="00214627"/>
    <w:rsid w:val="002150E5"/>
    <w:rsid w:val="00217708"/>
    <w:rsid w:val="00217AF9"/>
    <w:rsid w:val="00220066"/>
    <w:rsid w:val="00222C7B"/>
    <w:rsid w:val="002233B9"/>
    <w:rsid w:val="00225DF3"/>
    <w:rsid w:val="0022640E"/>
    <w:rsid w:val="002267F0"/>
    <w:rsid w:val="002272C3"/>
    <w:rsid w:val="00227633"/>
    <w:rsid w:val="00230C9B"/>
    <w:rsid w:val="00230FAE"/>
    <w:rsid w:val="00231DF7"/>
    <w:rsid w:val="002320D7"/>
    <w:rsid w:val="00232BD2"/>
    <w:rsid w:val="00232CB2"/>
    <w:rsid w:val="0023362E"/>
    <w:rsid w:val="0023390C"/>
    <w:rsid w:val="00234F26"/>
    <w:rsid w:val="002355F3"/>
    <w:rsid w:val="00236A3A"/>
    <w:rsid w:val="00237154"/>
    <w:rsid w:val="00237866"/>
    <w:rsid w:val="002405E2"/>
    <w:rsid w:val="002426EF"/>
    <w:rsid w:val="0024302F"/>
    <w:rsid w:val="002448DB"/>
    <w:rsid w:val="00244BEE"/>
    <w:rsid w:val="00244EF3"/>
    <w:rsid w:val="00246020"/>
    <w:rsid w:val="00246EB1"/>
    <w:rsid w:val="002473ED"/>
    <w:rsid w:val="002478F5"/>
    <w:rsid w:val="002479F2"/>
    <w:rsid w:val="00247AF2"/>
    <w:rsid w:val="00251456"/>
    <w:rsid w:val="00255DA7"/>
    <w:rsid w:val="00260C2E"/>
    <w:rsid w:val="00261F5B"/>
    <w:rsid w:val="00263459"/>
    <w:rsid w:val="00264DD7"/>
    <w:rsid w:val="00264EA8"/>
    <w:rsid w:val="00266AB2"/>
    <w:rsid w:val="00274D32"/>
    <w:rsid w:val="00275B68"/>
    <w:rsid w:val="00275E24"/>
    <w:rsid w:val="00276E82"/>
    <w:rsid w:val="0027776C"/>
    <w:rsid w:val="00280C71"/>
    <w:rsid w:val="00283643"/>
    <w:rsid w:val="0028431C"/>
    <w:rsid w:val="002854CF"/>
    <w:rsid w:val="002860DB"/>
    <w:rsid w:val="002912E8"/>
    <w:rsid w:val="002925B6"/>
    <w:rsid w:val="00293FAE"/>
    <w:rsid w:val="00295064"/>
    <w:rsid w:val="002A0F2C"/>
    <w:rsid w:val="002A317F"/>
    <w:rsid w:val="002A3721"/>
    <w:rsid w:val="002A3EFA"/>
    <w:rsid w:val="002A50F5"/>
    <w:rsid w:val="002A646C"/>
    <w:rsid w:val="002A672B"/>
    <w:rsid w:val="002B0759"/>
    <w:rsid w:val="002B2DFD"/>
    <w:rsid w:val="002B32DD"/>
    <w:rsid w:val="002B42F8"/>
    <w:rsid w:val="002B543D"/>
    <w:rsid w:val="002B58C7"/>
    <w:rsid w:val="002B7C5B"/>
    <w:rsid w:val="002B7CBF"/>
    <w:rsid w:val="002C3698"/>
    <w:rsid w:val="002C44BF"/>
    <w:rsid w:val="002C48F4"/>
    <w:rsid w:val="002C7B41"/>
    <w:rsid w:val="002D0EDA"/>
    <w:rsid w:val="002D24E6"/>
    <w:rsid w:val="002D2D44"/>
    <w:rsid w:val="002D3917"/>
    <w:rsid w:val="002D39D1"/>
    <w:rsid w:val="002D513D"/>
    <w:rsid w:val="002D7277"/>
    <w:rsid w:val="002E0252"/>
    <w:rsid w:val="002E149D"/>
    <w:rsid w:val="002E34D7"/>
    <w:rsid w:val="002E46E6"/>
    <w:rsid w:val="002E65D2"/>
    <w:rsid w:val="002E6DE1"/>
    <w:rsid w:val="002E780F"/>
    <w:rsid w:val="002F0308"/>
    <w:rsid w:val="002F0880"/>
    <w:rsid w:val="002F1646"/>
    <w:rsid w:val="002F1AFA"/>
    <w:rsid w:val="002F2B6D"/>
    <w:rsid w:val="002F5327"/>
    <w:rsid w:val="002F6675"/>
    <w:rsid w:val="002F66DD"/>
    <w:rsid w:val="002F710A"/>
    <w:rsid w:val="003024B6"/>
    <w:rsid w:val="00303121"/>
    <w:rsid w:val="00306B03"/>
    <w:rsid w:val="003076E4"/>
    <w:rsid w:val="0031713E"/>
    <w:rsid w:val="00317A25"/>
    <w:rsid w:val="00320BB9"/>
    <w:rsid w:val="003215D2"/>
    <w:rsid w:val="00322C4F"/>
    <w:rsid w:val="003231FF"/>
    <w:rsid w:val="0033104E"/>
    <w:rsid w:val="0033208E"/>
    <w:rsid w:val="00334346"/>
    <w:rsid w:val="003364D4"/>
    <w:rsid w:val="00336C93"/>
    <w:rsid w:val="00337001"/>
    <w:rsid w:val="0033705F"/>
    <w:rsid w:val="00340CEB"/>
    <w:rsid w:val="00341F54"/>
    <w:rsid w:val="00342B4E"/>
    <w:rsid w:val="0034332A"/>
    <w:rsid w:val="00343B1B"/>
    <w:rsid w:val="003444C9"/>
    <w:rsid w:val="003457B1"/>
    <w:rsid w:val="003529DE"/>
    <w:rsid w:val="0035423A"/>
    <w:rsid w:val="00354A25"/>
    <w:rsid w:val="0035525D"/>
    <w:rsid w:val="003571D1"/>
    <w:rsid w:val="00357686"/>
    <w:rsid w:val="00360F8A"/>
    <w:rsid w:val="00361531"/>
    <w:rsid w:val="00361916"/>
    <w:rsid w:val="00361EB0"/>
    <w:rsid w:val="00361FAC"/>
    <w:rsid w:val="00362F8F"/>
    <w:rsid w:val="00365F47"/>
    <w:rsid w:val="003671FE"/>
    <w:rsid w:val="00371BD6"/>
    <w:rsid w:val="00371DE4"/>
    <w:rsid w:val="00375759"/>
    <w:rsid w:val="00375CE8"/>
    <w:rsid w:val="003761E1"/>
    <w:rsid w:val="00376216"/>
    <w:rsid w:val="00382712"/>
    <w:rsid w:val="00382831"/>
    <w:rsid w:val="00386294"/>
    <w:rsid w:val="003901D9"/>
    <w:rsid w:val="0039037D"/>
    <w:rsid w:val="00390532"/>
    <w:rsid w:val="00390D88"/>
    <w:rsid w:val="003913D8"/>
    <w:rsid w:val="00391E60"/>
    <w:rsid w:val="00393180"/>
    <w:rsid w:val="00393233"/>
    <w:rsid w:val="00393F05"/>
    <w:rsid w:val="00395D47"/>
    <w:rsid w:val="00397A93"/>
    <w:rsid w:val="003A0979"/>
    <w:rsid w:val="003A442B"/>
    <w:rsid w:val="003A6500"/>
    <w:rsid w:val="003A6978"/>
    <w:rsid w:val="003B139F"/>
    <w:rsid w:val="003B17C7"/>
    <w:rsid w:val="003B21E1"/>
    <w:rsid w:val="003B3176"/>
    <w:rsid w:val="003B3865"/>
    <w:rsid w:val="003B45AD"/>
    <w:rsid w:val="003B460F"/>
    <w:rsid w:val="003B4898"/>
    <w:rsid w:val="003B6577"/>
    <w:rsid w:val="003C003A"/>
    <w:rsid w:val="003C184B"/>
    <w:rsid w:val="003C37A2"/>
    <w:rsid w:val="003C409F"/>
    <w:rsid w:val="003C42E6"/>
    <w:rsid w:val="003C5592"/>
    <w:rsid w:val="003C5C7D"/>
    <w:rsid w:val="003C63D6"/>
    <w:rsid w:val="003D0C40"/>
    <w:rsid w:val="003D12E6"/>
    <w:rsid w:val="003D34F2"/>
    <w:rsid w:val="003D58E0"/>
    <w:rsid w:val="003D603A"/>
    <w:rsid w:val="003D6F23"/>
    <w:rsid w:val="003D779B"/>
    <w:rsid w:val="003D78D9"/>
    <w:rsid w:val="003E0372"/>
    <w:rsid w:val="003E2882"/>
    <w:rsid w:val="003E2FF4"/>
    <w:rsid w:val="003E48E1"/>
    <w:rsid w:val="003E6908"/>
    <w:rsid w:val="003F03E3"/>
    <w:rsid w:val="003F05C8"/>
    <w:rsid w:val="003F2E63"/>
    <w:rsid w:val="003F4772"/>
    <w:rsid w:val="003F5462"/>
    <w:rsid w:val="0040169B"/>
    <w:rsid w:val="0040246F"/>
    <w:rsid w:val="0040344E"/>
    <w:rsid w:val="0040375F"/>
    <w:rsid w:val="00403B6D"/>
    <w:rsid w:val="00403BB2"/>
    <w:rsid w:val="00404A87"/>
    <w:rsid w:val="00405176"/>
    <w:rsid w:val="004051A2"/>
    <w:rsid w:val="00406067"/>
    <w:rsid w:val="00410297"/>
    <w:rsid w:val="004102D8"/>
    <w:rsid w:val="00412B8E"/>
    <w:rsid w:val="00412DBA"/>
    <w:rsid w:val="00413775"/>
    <w:rsid w:val="0042321A"/>
    <w:rsid w:val="004242F9"/>
    <w:rsid w:val="00425533"/>
    <w:rsid w:val="0042553D"/>
    <w:rsid w:val="00425832"/>
    <w:rsid w:val="00425C11"/>
    <w:rsid w:val="00427D22"/>
    <w:rsid w:val="0043146D"/>
    <w:rsid w:val="00435461"/>
    <w:rsid w:val="004376CF"/>
    <w:rsid w:val="0044058D"/>
    <w:rsid w:val="0044353C"/>
    <w:rsid w:val="00443CFD"/>
    <w:rsid w:val="00445122"/>
    <w:rsid w:val="004458DE"/>
    <w:rsid w:val="00446FEE"/>
    <w:rsid w:val="00447E80"/>
    <w:rsid w:val="00452274"/>
    <w:rsid w:val="00453846"/>
    <w:rsid w:val="004538B3"/>
    <w:rsid w:val="004540F2"/>
    <w:rsid w:val="00454BB4"/>
    <w:rsid w:val="00456099"/>
    <w:rsid w:val="0046050C"/>
    <w:rsid w:val="0046079B"/>
    <w:rsid w:val="00461960"/>
    <w:rsid w:val="00461E7D"/>
    <w:rsid w:val="004623E0"/>
    <w:rsid w:val="004629A1"/>
    <w:rsid w:val="00462B30"/>
    <w:rsid w:val="00463814"/>
    <w:rsid w:val="0046530C"/>
    <w:rsid w:val="004653F8"/>
    <w:rsid w:val="00465ADA"/>
    <w:rsid w:val="004716AD"/>
    <w:rsid w:val="00472257"/>
    <w:rsid w:val="004729C2"/>
    <w:rsid w:val="00472C3B"/>
    <w:rsid w:val="00474F7D"/>
    <w:rsid w:val="00475964"/>
    <w:rsid w:val="004764D7"/>
    <w:rsid w:val="004771E3"/>
    <w:rsid w:val="00480405"/>
    <w:rsid w:val="00484E00"/>
    <w:rsid w:val="0048587D"/>
    <w:rsid w:val="00494690"/>
    <w:rsid w:val="00494842"/>
    <w:rsid w:val="00495010"/>
    <w:rsid w:val="00497352"/>
    <w:rsid w:val="004A234C"/>
    <w:rsid w:val="004A2A3D"/>
    <w:rsid w:val="004A3544"/>
    <w:rsid w:val="004A3867"/>
    <w:rsid w:val="004A6B0B"/>
    <w:rsid w:val="004B3D13"/>
    <w:rsid w:val="004B3DF1"/>
    <w:rsid w:val="004B45A0"/>
    <w:rsid w:val="004B5BCC"/>
    <w:rsid w:val="004B64DE"/>
    <w:rsid w:val="004B6CE4"/>
    <w:rsid w:val="004B74E2"/>
    <w:rsid w:val="004B7C3C"/>
    <w:rsid w:val="004C0CB1"/>
    <w:rsid w:val="004C0DBB"/>
    <w:rsid w:val="004C114A"/>
    <w:rsid w:val="004C1389"/>
    <w:rsid w:val="004C1DD9"/>
    <w:rsid w:val="004C47C1"/>
    <w:rsid w:val="004C4C26"/>
    <w:rsid w:val="004C69F6"/>
    <w:rsid w:val="004C6DE8"/>
    <w:rsid w:val="004D78BE"/>
    <w:rsid w:val="004E052B"/>
    <w:rsid w:val="004E0E64"/>
    <w:rsid w:val="004E55F4"/>
    <w:rsid w:val="004E67C0"/>
    <w:rsid w:val="004F0AEA"/>
    <w:rsid w:val="004F4F41"/>
    <w:rsid w:val="004F511E"/>
    <w:rsid w:val="004F5AE0"/>
    <w:rsid w:val="004F64E9"/>
    <w:rsid w:val="004F6568"/>
    <w:rsid w:val="004F67ED"/>
    <w:rsid w:val="004F6A54"/>
    <w:rsid w:val="004F6F9E"/>
    <w:rsid w:val="00500C85"/>
    <w:rsid w:val="00503D5F"/>
    <w:rsid w:val="005042D4"/>
    <w:rsid w:val="005110C9"/>
    <w:rsid w:val="0051139A"/>
    <w:rsid w:val="00512B6C"/>
    <w:rsid w:val="005131FC"/>
    <w:rsid w:val="00514E9E"/>
    <w:rsid w:val="00515DFF"/>
    <w:rsid w:val="0051733E"/>
    <w:rsid w:val="005200B7"/>
    <w:rsid w:val="00520506"/>
    <w:rsid w:val="00520CA8"/>
    <w:rsid w:val="00521912"/>
    <w:rsid w:val="00521FA2"/>
    <w:rsid w:val="00524677"/>
    <w:rsid w:val="00524C75"/>
    <w:rsid w:val="00527225"/>
    <w:rsid w:val="0053067B"/>
    <w:rsid w:val="005338C2"/>
    <w:rsid w:val="005351E1"/>
    <w:rsid w:val="00535AB2"/>
    <w:rsid w:val="00535F74"/>
    <w:rsid w:val="00536687"/>
    <w:rsid w:val="0053772C"/>
    <w:rsid w:val="00540CD0"/>
    <w:rsid w:val="00542A93"/>
    <w:rsid w:val="005458DD"/>
    <w:rsid w:val="00546715"/>
    <w:rsid w:val="00547CA8"/>
    <w:rsid w:val="00547EC6"/>
    <w:rsid w:val="005503D4"/>
    <w:rsid w:val="00550C83"/>
    <w:rsid w:val="00550FB1"/>
    <w:rsid w:val="005519C4"/>
    <w:rsid w:val="00552415"/>
    <w:rsid w:val="00552A9C"/>
    <w:rsid w:val="00554509"/>
    <w:rsid w:val="005557B0"/>
    <w:rsid w:val="0055616A"/>
    <w:rsid w:val="005566B4"/>
    <w:rsid w:val="0055711C"/>
    <w:rsid w:val="0056042C"/>
    <w:rsid w:val="00560875"/>
    <w:rsid w:val="00562A12"/>
    <w:rsid w:val="00562C5A"/>
    <w:rsid w:val="00563F6D"/>
    <w:rsid w:val="00564D1D"/>
    <w:rsid w:val="00564EF6"/>
    <w:rsid w:val="0056555E"/>
    <w:rsid w:val="00565731"/>
    <w:rsid w:val="00566BDD"/>
    <w:rsid w:val="005679CA"/>
    <w:rsid w:val="005700F3"/>
    <w:rsid w:val="00570CA9"/>
    <w:rsid w:val="0057268C"/>
    <w:rsid w:val="00572E38"/>
    <w:rsid w:val="005740C1"/>
    <w:rsid w:val="005748BF"/>
    <w:rsid w:val="00575059"/>
    <w:rsid w:val="00575133"/>
    <w:rsid w:val="005755F4"/>
    <w:rsid w:val="005767E9"/>
    <w:rsid w:val="00577A91"/>
    <w:rsid w:val="00580655"/>
    <w:rsid w:val="005817C4"/>
    <w:rsid w:val="005819AC"/>
    <w:rsid w:val="00582664"/>
    <w:rsid w:val="00582773"/>
    <w:rsid w:val="005829C5"/>
    <w:rsid w:val="005834D8"/>
    <w:rsid w:val="00583E1B"/>
    <w:rsid w:val="00585B45"/>
    <w:rsid w:val="00587C74"/>
    <w:rsid w:val="00590481"/>
    <w:rsid w:val="00591410"/>
    <w:rsid w:val="00592136"/>
    <w:rsid w:val="00592ACC"/>
    <w:rsid w:val="005932F8"/>
    <w:rsid w:val="0059346B"/>
    <w:rsid w:val="0059416F"/>
    <w:rsid w:val="0059488B"/>
    <w:rsid w:val="00595871"/>
    <w:rsid w:val="00597091"/>
    <w:rsid w:val="005979FC"/>
    <w:rsid w:val="005A016F"/>
    <w:rsid w:val="005A06E8"/>
    <w:rsid w:val="005A0FDA"/>
    <w:rsid w:val="005A30E7"/>
    <w:rsid w:val="005A4EA9"/>
    <w:rsid w:val="005A4F44"/>
    <w:rsid w:val="005A627A"/>
    <w:rsid w:val="005B07D2"/>
    <w:rsid w:val="005B132B"/>
    <w:rsid w:val="005B19D3"/>
    <w:rsid w:val="005B2B0D"/>
    <w:rsid w:val="005B3CE4"/>
    <w:rsid w:val="005B3D4D"/>
    <w:rsid w:val="005B5564"/>
    <w:rsid w:val="005C31EE"/>
    <w:rsid w:val="005C40DC"/>
    <w:rsid w:val="005C416C"/>
    <w:rsid w:val="005C575F"/>
    <w:rsid w:val="005C58DD"/>
    <w:rsid w:val="005D0A38"/>
    <w:rsid w:val="005D18F8"/>
    <w:rsid w:val="005D259C"/>
    <w:rsid w:val="005D4461"/>
    <w:rsid w:val="005D4B51"/>
    <w:rsid w:val="005D5394"/>
    <w:rsid w:val="005D58C6"/>
    <w:rsid w:val="005E1500"/>
    <w:rsid w:val="005E15FC"/>
    <w:rsid w:val="005E26F4"/>
    <w:rsid w:val="005E2950"/>
    <w:rsid w:val="005E33FB"/>
    <w:rsid w:val="005E424A"/>
    <w:rsid w:val="005E44FE"/>
    <w:rsid w:val="005E70E7"/>
    <w:rsid w:val="005E79C1"/>
    <w:rsid w:val="005F0066"/>
    <w:rsid w:val="005F06E0"/>
    <w:rsid w:val="005F096B"/>
    <w:rsid w:val="005F0C28"/>
    <w:rsid w:val="005F1F80"/>
    <w:rsid w:val="005F2282"/>
    <w:rsid w:val="005F2A86"/>
    <w:rsid w:val="005F6832"/>
    <w:rsid w:val="005F7657"/>
    <w:rsid w:val="005F7A32"/>
    <w:rsid w:val="00606DDC"/>
    <w:rsid w:val="0060715D"/>
    <w:rsid w:val="006078D5"/>
    <w:rsid w:val="00611A13"/>
    <w:rsid w:val="00612D49"/>
    <w:rsid w:val="00614032"/>
    <w:rsid w:val="0061747D"/>
    <w:rsid w:val="00617DC8"/>
    <w:rsid w:val="00621C35"/>
    <w:rsid w:val="00623EF8"/>
    <w:rsid w:val="00624F01"/>
    <w:rsid w:val="0062505F"/>
    <w:rsid w:val="006268CB"/>
    <w:rsid w:val="006308C3"/>
    <w:rsid w:val="006318B1"/>
    <w:rsid w:val="00632750"/>
    <w:rsid w:val="00633F0F"/>
    <w:rsid w:val="006373B9"/>
    <w:rsid w:val="00640B3B"/>
    <w:rsid w:val="00641BD4"/>
    <w:rsid w:val="006437DF"/>
    <w:rsid w:val="00644D49"/>
    <w:rsid w:val="00644EF7"/>
    <w:rsid w:val="00652E13"/>
    <w:rsid w:val="00652F07"/>
    <w:rsid w:val="00654021"/>
    <w:rsid w:val="0065573D"/>
    <w:rsid w:val="00661E42"/>
    <w:rsid w:val="0066436D"/>
    <w:rsid w:val="00665025"/>
    <w:rsid w:val="00665B78"/>
    <w:rsid w:val="006661C5"/>
    <w:rsid w:val="00666356"/>
    <w:rsid w:val="00666BC6"/>
    <w:rsid w:val="00666D90"/>
    <w:rsid w:val="00667411"/>
    <w:rsid w:val="0067053E"/>
    <w:rsid w:val="00670753"/>
    <w:rsid w:val="00674AC0"/>
    <w:rsid w:val="00675126"/>
    <w:rsid w:val="006764EE"/>
    <w:rsid w:val="006769BD"/>
    <w:rsid w:val="00680520"/>
    <w:rsid w:val="00682E44"/>
    <w:rsid w:val="006833AB"/>
    <w:rsid w:val="00684871"/>
    <w:rsid w:val="00685EF8"/>
    <w:rsid w:val="006865C4"/>
    <w:rsid w:val="006865D9"/>
    <w:rsid w:val="006870FA"/>
    <w:rsid w:val="0068771B"/>
    <w:rsid w:val="00690C79"/>
    <w:rsid w:val="00691EA9"/>
    <w:rsid w:val="00694A20"/>
    <w:rsid w:val="00695182"/>
    <w:rsid w:val="006A0294"/>
    <w:rsid w:val="006A0E5B"/>
    <w:rsid w:val="006A2F4C"/>
    <w:rsid w:val="006A3B67"/>
    <w:rsid w:val="006A44B1"/>
    <w:rsid w:val="006B2949"/>
    <w:rsid w:val="006B2C87"/>
    <w:rsid w:val="006B3F61"/>
    <w:rsid w:val="006B4009"/>
    <w:rsid w:val="006B4018"/>
    <w:rsid w:val="006C1626"/>
    <w:rsid w:val="006C1BE1"/>
    <w:rsid w:val="006C1FD0"/>
    <w:rsid w:val="006C3DA2"/>
    <w:rsid w:val="006C7789"/>
    <w:rsid w:val="006C7F20"/>
    <w:rsid w:val="006D10A6"/>
    <w:rsid w:val="006D2FDF"/>
    <w:rsid w:val="006D55EA"/>
    <w:rsid w:val="006D7EFB"/>
    <w:rsid w:val="006E2B55"/>
    <w:rsid w:val="006E3B87"/>
    <w:rsid w:val="006E60F4"/>
    <w:rsid w:val="006E6FE5"/>
    <w:rsid w:val="006E73D4"/>
    <w:rsid w:val="006F0481"/>
    <w:rsid w:val="006F0D27"/>
    <w:rsid w:val="006F0FBF"/>
    <w:rsid w:val="006F177D"/>
    <w:rsid w:val="006F1C79"/>
    <w:rsid w:val="006F3083"/>
    <w:rsid w:val="006F4032"/>
    <w:rsid w:val="006F4911"/>
    <w:rsid w:val="006F5109"/>
    <w:rsid w:val="006F52CC"/>
    <w:rsid w:val="006F591C"/>
    <w:rsid w:val="006F7E02"/>
    <w:rsid w:val="0070124A"/>
    <w:rsid w:val="00702491"/>
    <w:rsid w:val="007024BF"/>
    <w:rsid w:val="00702880"/>
    <w:rsid w:val="00704427"/>
    <w:rsid w:val="00704D11"/>
    <w:rsid w:val="00705251"/>
    <w:rsid w:val="0070659D"/>
    <w:rsid w:val="00707269"/>
    <w:rsid w:val="00707487"/>
    <w:rsid w:val="00707B96"/>
    <w:rsid w:val="00710D83"/>
    <w:rsid w:val="0071134E"/>
    <w:rsid w:val="00711536"/>
    <w:rsid w:val="00711F13"/>
    <w:rsid w:val="00712470"/>
    <w:rsid w:val="0071453E"/>
    <w:rsid w:val="00715C58"/>
    <w:rsid w:val="007169A0"/>
    <w:rsid w:val="00720684"/>
    <w:rsid w:val="00722F57"/>
    <w:rsid w:val="007230CB"/>
    <w:rsid w:val="0072478E"/>
    <w:rsid w:val="0072591D"/>
    <w:rsid w:val="00725D85"/>
    <w:rsid w:val="00725F4D"/>
    <w:rsid w:val="00726135"/>
    <w:rsid w:val="00730369"/>
    <w:rsid w:val="00730F77"/>
    <w:rsid w:val="00730FFF"/>
    <w:rsid w:val="00732579"/>
    <w:rsid w:val="00733A99"/>
    <w:rsid w:val="00733E59"/>
    <w:rsid w:val="00734AD7"/>
    <w:rsid w:val="00734DC5"/>
    <w:rsid w:val="00735479"/>
    <w:rsid w:val="007373C7"/>
    <w:rsid w:val="0073752A"/>
    <w:rsid w:val="0073795A"/>
    <w:rsid w:val="007424B5"/>
    <w:rsid w:val="00742FC8"/>
    <w:rsid w:val="00743562"/>
    <w:rsid w:val="00743637"/>
    <w:rsid w:val="00746358"/>
    <w:rsid w:val="00747FD7"/>
    <w:rsid w:val="00753971"/>
    <w:rsid w:val="00753CA2"/>
    <w:rsid w:val="00753DC4"/>
    <w:rsid w:val="0075444D"/>
    <w:rsid w:val="00757C2B"/>
    <w:rsid w:val="00757F23"/>
    <w:rsid w:val="00760488"/>
    <w:rsid w:val="007605CA"/>
    <w:rsid w:val="00761CC8"/>
    <w:rsid w:val="00762140"/>
    <w:rsid w:val="00762305"/>
    <w:rsid w:val="00764E6C"/>
    <w:rsid w:val="0076591D"/>
    <w:rsid w:val="00765E1F"/>
    <w:rsid w:val="00766E7D"/>
    <w:rsid w:val="00766F69"/>
    <w:rsid w:val="00770547"/>
    <w:rsid w:val="00772FE3"/>
    <w:rsid w:val="00775043"/>
    <w:rsid w:val="007752E2"/>
    <w:rsid w:val="00780D83"/>
    <w:rsid w:val="0078153F"/>
    <w:rsid w:val="00781CE6"/>
    <w:rsid w:val="00782FE1"/>
    <w:rsid w:val="0078480C"/>
    <w:rsid w:val="00784845"/>
    <w:rsid w:val="00786AF5"/>
    <w:rsid w:val="0078757F"/>
    <w:rsid w:val="00790741"/>
    <w:rsid w:val="007921DA"/>
    <w:rsid w:val="00792A5C"/>
    <w:rsid w:val="00793ABE"/>
    <w:rsid w:val="00796BA8"/>
    <w:rsid w:val="007A0A36"/>
    <w:rsid w:val="007A0A49"/>
    <w:rsid w:val="007A23E2"/>
    <w:rsid w:val="007A480A"/>
    <w:rsid w:val="007A57E5"/>
    <w:rsid w:val="007A714F"/>
    <w:rsid w:val="007A78E1"/>
    <w:rsid w:val="007A7BB4"/>
    <w:rsid w:val="007A7F8F"/>
    <w:rsid w:val="007B0367"/>
    <w:rsid w:val="007B2FD7"/>
    <w:rsid w:val="007B344B"/>
    <w:rsid w:val="007B35BC"/>
    <w:rsid w:val="007B3FB9"/>
    <w:rsid w:val="007B5C27"/>
    <w:rsid w:val="007B7E47"/>
    <w:rsid w:val="007B7E9A"/>
    <w:rsid w:val="007C256D"/>
    <w:rsid w:val="007C2A33"/>
    <w:rsid w:val="007C3602"/>
    <w:rsid w:val="007C4E8F"/>
    <w:rsid w:val="007C6C99"/>
    <w:rsid w:val="007D1878"/>
    <w:rsid w:val="007D2223"/>
    <w:rsid w:val="007D2413"/>
    <w:rsid w:val="007D247A"/>
    <w:rsid w:val="007D30AA"/>
    <w:rsid w:val="007D39E9"/>
    <w:rsid w:val="007D3FF0"/>
    <w:rsid w:val="007D4086"/>
    <w:rsid w:val="007D40C4"/>
    <w:rsid w:val="007D471D"/>
    <w:rsid w:val="007D5762"/>
    <w:rsid w:val="007D7D5F"/>
    <w:rsid w:val="007E0282"/>
    <w:rsid w:val="007E073D"/>
    <w:rsid w:val="007E19B2"/>
    <w:rsid w:val="007E2722"/>
    <w:rsid w:val="007E27E1"/>
    <w:rsid w:val="007E2A95"/>
    <w:rsid w:val="007E2F99"/>
    <w:rsid w:val="007E6265"/>
    <w:rsid w:val="007F039C"/>
    <w:rsid w:val="007F4620"/>
    <w:rsid w:val="00800A49"/>
    <w:rsid w:val="008013AF"/>
    <w:rsid w:val="00801CF4"/>
    <w:rsid w:val="00802BC4"/>
    <w:rsid w:val="00802FD3"/>
    <w:rsid w:val="008048C4"/>
    <w:rsid w:val="00805DF9"/>
    <w:rsid w:val="00810B29"/>
    <w:rsid w:val="00811682"/>
    <w:rsid w:val="008117C3"/>
    <w:rsid w:val="008126ED"/>
    <w:rsid w:val="008127D9"/>
    <w:rsid w:val="00817587"/>
    <w:rsid w:val="00820BCC"/>
    <w:rsid w:val="00821811"/>
    <w:rsid w:val="00822387"/>
    <w:rsid w:val="00822B00"/>
    <w:rsid w:val="00823A0C"/>
    <w:rsid w:val="0082413D"/>
    <w:rsid w:val="008262CC"/>
    <w:rsid w:val="008268AE"/>
    <w:rsid w:val="00826A1A"/>
    <w:rsid w:val="00827C96"/>
    <w:rsid w:val="00830B49"/>
    <w:rsid w:val="008347EA"/>
    <w:rsid w:val="008351C4"/>
    <w:rsid w:val="00835BE1"/>
    <w:rsid w:val="00837D2F"/>
    <w:rsid w:val="008467EB"/>
    <w:rsid w:val="00851D83"/>
    <w:rsid w:val="00852525"/>
    <w:rsid w:val="008570D5"/>
    <w:rsid w:val="00857CD6"/>
    <w:rsid w:val="00860371"/>
    <w:rsid w:val="0086051F"/>
    <w:rsid w:val="00860DAD"/>
    <w:rsid w:val="00870522"/>
    <w:rsid w:val="00875B44"/>
    <w:rsid w:val="00876509"/>
    <w:rsid w:val="00877FBC"/>
    <w:rsid w:val="0088489B"/>
    <w:rsid w:val="008855C5"/>
    <w:rsid w:val="00886D92"/>
    <w:rsid w:val="00887D06"/>
    <w:rsid w:val="00890E9C"/>
    <w:rsid w:val="00891B89"/>
    <w:rsid w:val="00892222"/>
    <w:rsid w:val="0089238C"/>
    <w:rsid w:val="00892406"/>
    <w:rsid w:val="00892873"/>
    <w:rsid w:val="00892FCA"/>
    <w:rsid w:val="008934EF"/>
    <w:rsid w:val="008941B8"/>
    <w:rsid w:val="0089489F"/>
    <w:rsid w:val="00894D84"/>
    <w:rsid w:val="008955AB"/>
    <w:rsid w:val="00895B5C"/>
    <w:rsid w:val="008971D1"/>
    <w:rsid w:val="008A3523"/>
    <w:rsid w:val="008A38A2"/>
    <w:rsid w:val="008A4029"/>
    <w:rsid w:val="008A4E2F"/>
    <w:rsid w:val="008A7C57"/>
    <w:rsid w:val="008B0DA4"/>
    <w:rsid w:val="008B0F67"/>
    <w:rsid w:val="008B2143"/>
    <w:rsid w:val="008B3F04"/>
    <w:rsid w:val="008B4D38"/>
    <w:rsid w:val="008B500A"/>
    <w:rsid w:val="008B5437"/>
    <w:rsid w:val="008B638A"/>
    <w:rsid w:val="008B7ED7"/>
    <w:rsid w:val="008C0DB6"/>
    <w:rsid w:val="008C4CD1"/>
    <w:rsid w:val="008C5AB5"/>
    <w:rsid w:val="008C607C"/>
    <w:rsid w:val="008C644E"/>
    <w:rsid w:val="008C645E"/>
    <w:rsid w:val="008C71B2"/>
    <w:rsid w:val="008D099C"/>
    <w:rsid w:val="008D103F"/>
    <w:rsid w:val="008D364F"/>
    <w:rsid w:val="008D41BE"/>
    <w:rsid w:val="008D4E98"/>
    <w:rsid w:val="008D5001"/>
    <w:rsid w:val="008D5472"/>
    <w:rsid w:val="008D5966"/>
    <w:rsid w:val="008D776E"/>
    <w:rsid w:val="008E0B73"/>
    <w:rsid w:val="008E17CE"/>
    <w:rsid w:val="008E2424"/>
    <w:rsid w:val="008E38D2"/>
    <w:rsid w:val="008E4E75"/>
    <w:rsid w:val="008E513A"/>
    <w:rsid w:val="008E7051"/>
    <w:rsid w:val="008F05AF"/>
    <w:rsid w:val="008F0AA8"/>
    <w:rsid w:val="008F37D5"/>
    <w:rsid w:val="008F5FD1"/>
    <w:rsid w:val="0090002D"/>
    <w:rsid w:val="00900357"/>
    <w:rsid w:val="009020C5"/>
    <w:rsid w:val="00902271"/>
    <w:rsid w:val="00905FE6"/>
    <w:rsid w:val="00906EB7"/>
    <w:rsid w:val="009147CD"/>
    <w:rsid w:val="009149AE"/>
    <w:rsid w:val="009208D6"/>
    <w:rsid w:val="0092128D"/>
    <w:rsid w:val="00922198"/>
    <w:rsid w:val="00922D45"/>
    <w:rsid w:val="009233A4"/>
    <w:rsid w:val="009260A3"/>
    <w:rsid w:val="0092654E"/>
    <w:rsid w:val="00926C49"/>
    <w:rsid w:val="00926F25"/>
    <w:rsid w:val="0092796C"/>
    <w:rsid w:val="00930406"/>
    <w:rsid w:val="00930674"/>
    <w:rsid w:val="009315DC"/>
    <w:rsid w:val="00931DBD"/>
    <w:rsid w:val="00935123"/>
    <w:rsid w:val="00941011"/>
    <w:rsid w:val="0094176B"/>
    <w:rsid w:val="00943419"/>
    <w:rsid w:val="0094435F"/>
    <w:rsid w:val="009450B6"/>
    <w:rsid w:val="009523C5"/>
    <w:rsid w:val="009526F7"/>
    <w:rsid w:val="0095312F"/>
    <w:rsid w:val="00953260"/>
    <w:rsid w:val="00954A0A"/>
    <w:rsid w:val="009552B0"/>
    <w:rsid w:val="00957848"/>
    <w:rsid w:val="009605F5"/>
    <w:rsid w:val="009610C9"/>
    <w:rsid w:val="009621C1"/>
    <w:rsid w:val="0096349B"/>
    <w:rsid w:val="00963EC9"/>
    <w:rsid w:val="00964EF9"/>
    <w:rsid w:val="00967B9B"/>
    <w:rsid w:val="00967D43"/>
    <w:rsid w:val="00967E04"/>
    <w:rsid w:val="00970A0C"/>
    <w:rsid w:val="009711B2"/>
    <w:rsid w:val="00971277"/>
    <w:rsid w:val="009715DC"/>
    <w:rsid w:val="009728E9"/>
    <w:rsid w:val="0097301A"/>
    <w:rsid w:val="00975CD1"/>
    <w:rsid w:val="00977675"/>
    <w:rsid w:val="00977FDA"/>
    <w:rsid w:val="00984F60"/>
    <w:rsid w:val="00986007"/>
    <w:rsid w:val="00986C7F"/>
    <w:rsid w:val="00990AEF"/>
    <w:rsid w:val="009918D9"/>
    <w:rsid w:val="009937B4"/>
    <w:rsid w:val="00993F5D"/>
    <w:rsid w:val="009941D0"/>
    <w:rsid w:val="009944B7"/>
    <w:rsid w:val="009952BD"/>
    <w:rsid w:val="00995F0D"/>
    <w:rsid w:val="00996E77"/>
    <w:rsid w:val="009A10E6"/>
    <w:rsid w:val="009A1992"/>
    <w:rsid w:val="009A2D94"/>
    <w:rsid w:val="009A36EB"/>
    <w:rsid w:val="009A5212"/>
    <w:rsid w:val="009A5DAA"/>
    <w:rsid w:val="009A6AE0"/>
    <w:rsid w:val="009A6EEB"/>
    <w:rsid w:val="009B42CE"/>
    <w:rsid w:val="009B4C3C"/>
    <w:rsid w:val="009B5741"/>
    <w:rsid w:val="009B5EFB"/>
    <w:rsid w:val="009B7627"/>
    <w:rsid w:val="009B7F72"/>
    <w:rsid w:val="009C175D"/>
    <w:rsid w:val="009C1C24"/>
    <w:rsid w:val="009C34A9"/>
    <w:rsid w:val="009C4B0C"/>
    <w:rsid w:val="009C5575"/>
    <w:rsid w:val="009C562B"/>
    <w:rsid w:val="009C6433"/>
    <w:rsid w:val="009C6806"/>
    <w:rsid w:val="009D1D1C"/>
    <w:rsid w:val="009D1DF9"/>
    <w:rsid w:val="009D3B8F"/>
    <w:rsid w:val="009D57C5"/>
    <w:rsid w:val="009D5AF5"/>
    <w:rsid w:val="009D6003"/>
    <w:rsid w:val="009D7BA7"/>
    <w:rsid w:val="009E0649"/>
    <w:rsid w:val="009E25A2"/>
    <w:rsid w:val="009E3158"/>
    <w:rsid w:val="009E41A5"/>
    <w:rsid w:val="009E41B4"/>
    <w:rsid w:val="009E5DFA"/>
    <w:rsid w:val="009E7237"/>
    <w:rsid w:val="009E72B2"/>
    <w:rsid w:val="009F0E8F"/>
    <w:rsid w:val="009F2915"/>
    <w:rsid w:val="009F2E28"/>
    <w:rsid w:val="009F47C2"/>
    <w:rsid w:val="009F516C"/>
    <w:rsid w:val="009F544D"/>
    <w:rsid w:val="009F7CEE"/>
    <w:rsid w:val="009F7D3F"/>
    <w:rsid w:val="009F7FB0"/>
    <w:rsid w:val="00A01001"/>
    <w:rsid w:val="00A01BBA"/>
    <w:rsid w:val="00A02545"/>
    <w:rsid w:val="00A026E5"/>
    <w:rsid w:val="00A0347B"/>
    <w:rsid w:val="00A036A9"/>
    <w:rsid w:val="00A04358"/>
    <w:rsid w:val="00A05936"/>
    <w:rsid w:val="00A05D5E"/>
    <w:rsid w:val="00A0604E"/>
    <w:rsid w:val="00A06073"/>
    <w:rsid w:val="00A10C8A"/>
    <w:rsid w:val="00A12632"/>
    <w:rsid w:val="00A12EAA"/>
    <w:rsid w:val="00A1494E"/>
    <w:rsid w:val="00A176EA"/>
    <w:rsid w:val="00A178BE"/>
    <w:rsid w:val="00A20044"/>
    <w:rsid w:val="00A20A2B"/>
    <w:rsid w:val="00A214FB"/>
    <w:rsid w:val="00A21B28"/>
    <w:rsid w:val="00A2527A"/>
    <w:rsid w:val="00A25287"/>
    <w:rsid w:val="00A253EE"/>
    <w:rsid w:val="00A25A70"/>
    <w:rsid w:val="00A26B32"/>
    <w:rsid w:val="00A26E8B"/>
    <w:rsid w:val="00A27530"/>
    <w:rsid w:val="00A27C3E"/>
    <w:rsid w:val="00A3088F"/>
    <w:rsid w:val="00A30984"/>
    <w:rsid w:val="00A32376"/>
    <w:rsid w:val="00A32CB5"/>
    <w:rsid w:val="00A33A8F"/>
    <w:rsid w:val="00A365C5"/>
    <w:rsid w:val="00A369E0"/>
    <w:rsid w:val="00A40DC7"/>
    <w:rsid w:val="00A427C5"/>
    <w:rsid w:val="00A43929"/>
    <w:rsid w:val="00A43CA3"/>
    <w:rsid w:val="00A44B6B"/>
    <w:rsid w:val="00A46E96"/>
    <w:rsid w:val="00A51CC1"/>
    <w:rsid w:val="00A51D53"/>
    <w:rsid w:val="00A5281D"/>
    <w:rsid w:val="00A53BB2"/>
    <w:rsid w:val="00A55898"/>
    <w:rsid w:val="00A55A32"/>
    <w:rsid w:val="00A5731A"/>
    <w:rsid w:val="00A601C3"/>
    <w:rsid w:val="00A615EF"/>
    <w:rsid w:val="00A61E73"/>
    <w:rsid w:val="00A62AC7"/>
    <w:rsid w:val="00A64101"/>
    <w:rsid w:val="00A65E1A"/>
    <w:rsid w:val="00A67E73"/>
    <w:rsid w:val="00A67F70"/>
    <w:rsid w:val="00A70428"/>
    <w:rsid w:val="00A71EB5"/>
    <w:rsid w:val="00A73B6D"/>
    <w:rsid w:val="00A73EEF"/>
    <w:rsid w:val="00A73FC9"/>
    <w:rsid w:val="00A74685"/>
    <w:rsid w:val="00A74BA0"/>
    <w:rsid w:val="00A7568D"/>
    <w:rsid w:val="00A76887"/>
    <w:rsid w:val="00A772DA"/>
    <w:rsid w:val="00A77495"/>
    <w:rsid w:val="00A8145B"/>
    <w:rsid w:val="00A82255"/>
    <w:rsid w:val="00A8294B"/>
    <w:rsid w:val="00A84CE0"/>
    <w:rsid w:val="00A90768"/>
    <w:rsid w:val="00A909AC"/>
    <w:rsid w:val="00A91156"/>
    <w:rsid w:val="00A91199"/>
    <w:rsid w:val="00A929FE"/>
    <w:rsid w:val="00A95BDF"/>
    <w:rsid w:val="00A964E3"/>
    <w:rsid w:val="00AA1E38"/>
    <w:rsid w:val="00AA3DA9"/>
    <w:rsid w:val="00AA3E72"/>
    <w:rsid w:val="00AA3F75"/>
    <w:rsid w:val="00AA5C56"/>
    <w:rsid w:val="00AA6B78"/>
    <w:rsid w:val="00AA7D59"/>
    <w:rsid w:val="00AB2120"/>
    <w:rsid w:val="00AB2B34"/>
    <w:rsid w:val="00AB4546"/>
    <w:rsid w:val="00AB4A6C"/>
    <w:rsid w:val="00AB5668"/>
    <w:rsid w:val="00AB75FA"/>
    <w:rsid w:val="00AB7B8D"/>
    <w:rsid w:val="00AC0884"/>
    <w:rsid w:val="00AC3FB1"/>
    <w:rsid w:val="00AC496E"/>
    <w:rsid w:val="00AC4CE7"/>
    <w:rsid w:val="00AC5CB5"/>
    <w:rsid w:val="00AD00DA"/>
    <w:rsid w:val="00AD04DA"/>
    <w:rsid w:val="00AD342D"/>
    <w:rsid w:val="00AD4BD7"/>
    <w:rsid w:val="00AD5C1E"/>
    <w:rsid w:val="00AD6DFC"/>
    <w:rsid w:val="00AD7171"/>
    <w:rsid w:val="00AD7C05"/>
    <w:rsid w:val="00AE5193"/>
    <w:rsid w:val="00AF072A"/>
    <w:rsid w:val="00AF62AF"/>
    <w:rsid w:val="00AF6E50"/>
    <w:rsid w:val="00AF72B1"/>
    <w:rsid w:val="00B01682"/>
    <w:rsid w:val="00B02EC4"/>
    <w:rsid w:val="00B040B0"/>
    <w:rsid w:val="00B041A8"/>
    <w:rsid w:val="00B044A6"/>
    <w:rsid w:val="00B10A90"/>
    <w:rsid w:val="00B111B3"/>
    <w:rsid w:val="00B1122B"/>
    <w:rsid w:val="00B1185F"/>
    <w:rsid w:val="00B129E6"/>
    <w:rsid w:val="00B12BEF"/>
    <w:rsid w:val="00B12C5F"/>
    <w:rsid w:val="00B12E9B"/>
    <w:rsid w:val="00B1353F"/>
    <w:rsid w:val="00B1365D"/>
    <w:rsid w:val="00B13A1D"/>
    <w:rsid w:val="00B14685"/>
    <w:rsid w:val="00B16042"/>
    <w:rsid w:val="00B16456"/>
    <w:rsid w:val="00B20F6C"/>
    <w:rsid w:val="00B22306"/>
    <w:rsid w:val="00B2533E"/>
    <w:rsid w:val="00B257A3"/>
    <w:rsid w:val="00B2667D"/>
    <w:rsid w:val="00B26DFC"/>
    <w:rsid w:val="00B3180C"/>
    <w:rsid w:val="00B32BA4"/>
    <w:rsid w:val="00B32D71"/>
    <w:rsid w:val="00B33168"/>
    <w:rsid w:val="00B33A9D"/>
    <w:rsid w:val="00B34A0C"/>
    <w:rsid w:val="00B34C73"/>
    <w:rsid w:val="00B35C9E"/>
    <w:rsid w:val="00B35F60"/>
    <w:rsid w:val="00B36746"/>
    <w:rsid w:val="00B36DDA"/>
    <w:rsid w:val="00B37331"/>
    <w:rsid w:val="00B37383"/>
    <w:rsid w:val="00B373D9"/>
    <w:rsid w:val="00B401B2"/>
    <w:rsid w:val="00B40593"/>
    <w:rsid w:val="00B406DB"/>
    <w:rsid w:val="00B41C7B"/>
    <w:rsid w:val="00B42350"/>
    <w:rsid w:val="00B45D39"/>
    <w:rsid w:val="00B4621A"/>
    <w:rsid w:val="00B4750C"/>
    <w:rsid w:val="00B4754B"/>
    <w:rsid w:val="00B50B73"/>
    <w:rsid w:val="00B50C3C"/>
    <w:rsid w:val="00B52943"/>
    <w:rsid w:val="00B57B7B"/>
    <w:rsid w:val="00B64858"/>
    <w:rsid w:val="00B64A31"/>
    <w:rsid w:val="00B64B0D"/>
    <w:rsid w:val="00B65A0D"/>
    <w:rsid w:val="00B6653E"/>
    <w:rsid w:val="00B7025A"/>
    <w:rsid w:val="00B70F7D"/>
    <w:rsid w:val="00B7217F"/>
    <w:rsid w:val="00B72F4A"/>
    <w:rsid w:val="00B752BA"/>
    <w:rsid w:val="00B7660C"/>
    <w:rsid w:val="00B775BF"/>
    <w:rsid w:val="00B80D1A"/>
    <w:rsid w:val="00B80D36"/>
    <w:rsid w:val="00B82345"/>
    <w:rsid w:val="00B82356"/>
    <w:rsid w:val="00B82E71"/>
    <w:rsid w:val="00B849B4"/>
    <w:rsid w:val="00B84AA6"/>
    <w:rsid w:val="00B86B72"/>
    <w:rsid w:val="00B871A6"/>
    <w:rsid w:val="00B904D9"/>
    <w:rsid w:val="00B908EF"/>
    <w:rsid w:val="00B90D07"/>
    <w:rsid w:val="00B92D46"/>
    <w:rsid w:val="00B9309A"/>
    <w:rsid w:val="00B93AEC"/>
    <w:rsid w:val="00B948B2"/>
    <w:rsid w:val="00BA0AA7"/>
    <w:rsid w:val="00BA0AAC"/>
    <w:rsid w:val="00BA1031"/>
    <w:rsid w:val="00BA7D9D"/>
    <w:rsid w:val="00BB1125"/>
    <w:rsid w:val="00BB25E1"/>
    <w:rsid w:val="00BB2F2A"/>
    <w:rsid w:val="00BB46F8"/>
    <w:rsid w:val="00BB4BCC"/>
    <w:rsid w:val="00BB5567"/>
    <w:rsid w:val="00BB586C"/>
    <w:rsid w:val="00BB75D8"/>
    <w:rsid w:val="00BC1401"/>
    <w:rsid w:val="00BC210C"/>
    <w:rsid w:val="00BC2C0E"/>
    <w:rsid w:val="00BC3377"/>
    <w:rsid w:val="00BC3873"/>
    <w:rsid w:val="00BC412D"/>
    <w:rsid w:val="00BC65BE"/>
    <w:rsid w:val="00BC6CB1"/>
    <w:rsid w:val="00BD2B69"/>
    <w:rsid w:val="00BD46F5"/>
    <w:rsid w:val="00BD5E24"/>
    <w:rsid w:val="00BD6AA0"/>
    <w:rsid w:val="00BD70C7"/>
    <w:rsid w:val="00BD7119"/>
    <w:rsid w:val="00BE159D"/>
    <w:rsid w:val="00BE1B06"/>
    <w:rsid w:val="00BE2D4A"/>
    <w:rsid w:val="00BE5084"/>
    <w:rsid w:val="00BE6F43"/>
    <w:rsid w:val="00BE7240"/>
    <w:rsid w:val="00BE7564"/>
    <w:rsid w:val="00BE77B1"/>
    <w:rsid w:val="00BF00B0"/>
    <w:rsid w:val="00BF1346"/>
    <w:rsid w:val="00BF4D83"/>
    <w:rsid w:val="00BF5150"/>
    <w:rsid w:val="00BF51CB"/>
    <w:rsid w:val="00BF6020"/>
    <w:rsid w:val="00BF676D"/>
    <w:rsid w:val="00BF712F"/>
    <w:rsid w:val="00BF7CEA"/>
    <w:rsid w:val="00C005AE"/>
    <w:rsid w:val="00C00A3A"/>
    <w:rsid w:val="00C010D3"/>
    <w:rsid w:val="00C0432C"/>
    <w:rsid w:val="00C0483A"/>
    <w:rsid w:val="00C04882"/>
    <w:rsid w:val="00C04BFB"/>
    <w:rsid w:val="00C05A3E"/>
    <w:rsid w:val="00C060DA"/>
    <w:rsid w:val="00C07E9B"/>
    <w:rsid w:val="00C10788"/>
    <w:rsid w:val="00C11019"/>
    <w:rsid w:val="00C11302"/>
    <w:rsid w:val="00C1135D"/>
    <w:rsid w:val="00C126C9"/>
    <w:rsid w:val="00C1289A"/>
    <w:rsid w:val="00C133C6"/>
    <w:rsid w:val="00C13BE6"/>
    <w:rsid w:val="00C16603"/>
    <w:rsid w:val="00C16F48"/>
    <w:rsid w:val="00C20890"/>
    <w:rsid w:val="00C21321"/>
    <w:rsid w:val="00C21801"/>
    <w:rsid w:val="00C23523"/>
    <w:rsid w:val="00C26805"/>
    <w:rsid w:val="00C269F1"/>
    <w:rsid w:val="00C302D6"/>
    <w:rsid w:val="00C3104B"/>
    <w:rsid w:val="00C321EA"/>
    <w:rsid w:val="00C327FD"/>
    <w:rsid w:val="00C32903"/>
    <w:rsid w:val="00C32B79"/>
    <w:rsid w:val="00C32D02"/>
    <w:rsid w:val="00C3387E"/>
    <w:rsid w:val="00C3639C"/>
    <w:rsid w:val="00C3799A"/>
    <w:rsid w:val="00C379D7"/>
    <w:rsid w:val="00C37D04"/>
    <w:rsid w:val="00C403B7"/>
    <w:rsid w:val="00C43D91"/>
    <w:rsid w:val="00C4603B"/>
    <w:rsid w:val="00C463F6"/>
    <w:rsid w:val="00C46540"/>
    <w:rsid w:val="00C465C6"/>
    <w:rsid w:val="00C46B13"/>
    <w:rsid w:val="00C47877"/>
    <w:rsid w:val="00C512BF"/>
    <w:rsid w:val="00C51AF6"/>
    <w:rsid w:val="00C525FA"/>
    <w:rsid w:val="00C52D2A"/>
    <w:rsid w:val="00C53029"/>
    <w:rsid w:val="00C536CF"/>
    <w:rsid w:val="00C536F2"/>
    <w:rsid w:val="00C537ED"/>
    <w:rsid w:val="00C556FE"/>
    <w:rsid w:val="00C55D38"/>
    <w:rsid w:val="00C55E02"/>
    <w:rsid w:val="00C575A7"/>
    <w:rsid w:val="00C575D7"/>
    <w:rsid w:val="00C6053C"/>
    <w:rsid w:val="00C6272C"/>
    <w:rsid w:val="00C63E5A"/>
    <w:rsid w:val="00C644E5"/>
    <w:rsid w:val="00C65167"/>
    <w:rsid w:val="00C659AD"/>
    <w:rsid w:val="00C6647E"/>
    <w:rsid w:val="00C66F74"/>
    <w:rsid w:val="00C6730F"/>
    <w:rsid w:val="00C733D7"/>
    <w:rsid w:val="00C73D8A"/>
    <w:rsid w:val="00C769A4"/>
    <w:rsid w:val="00C777E2"/>
    <w:rsid w:val="00C7787F"/>
    <w:rsid w:val="00C77D15"/>
    <w:rsid w:val="00C80D64"/>
    <w:rsid w:val="00C811D1"/>
    <w:rsid w:val="00C815DA"/>
    <w:rsid w:val="00C820CB"/>
    <w:rsid w:val="00C84991"/>
    <w:rsid w:val="00C85D3A"/>
    <w:rsid w:val="00C864E5"/>
    <w:rsid w:val="00C86C3D"/>
    <w:rsid w:val="00C927C0"/>
    <w:rsid w:val="00C94890"/>
    <w:rsid w:val="00C95369"/>
    <w:rsid w:val="00C96A5C"/>
    <w:rsid w:val="00C96D06"/>
    <w:rsid w:val="00CA1F0F"/>
    <w:rsid w:val="00CA281C"/>
    <w:rsid w:val="00CA3392"/>
    <w:rsid w:val="00CA3D95"/>
    <w:rsid w:val="00CA49F0"/>
    <w:rsid w:val="00CA5368"/>
    <w:rsid w:val="00CA6624"/>
    <w:rsid w:val="00CA7816"/>
    <w:rsid w:val="00CA7C90"/>
    <w:rsid w:val="00CB031A"/>
    <w:rsid w:val="00CB0436"/>
    <w:rsid w:val="00CB0AD6"/>
    <w:rsid w:val="00CB1F3A"/>
    <w:rsid w:val="00CB32CF"/>
    <w:rsid w:val="00CB6B36"/>
    <w:rsid w:val="00CB6B9B"/>
    <w:rsid w:val="00CB7525"/>
    <w:rsid w:val="00CB7575"/>
    <w:rsid w:val="00CC0229"/>
    <w:rsid w:val="00CC033B"/>
    <w:rsid w:val="00CC0624"/>
    <w:rsid w:val="00CC29C4"/>
    <w:rsid w:val="00CC356F"/>
    <w:rsid w:val="00CC3581"/>
    <w:rsid w:val="00CC3638"/>
    <w:rsid w:val="00CC3CC8"/>
    <w:rsid w:val="00CC50B9"/>
    <w:rsid w:val="00CD0399"/>
    <w:rsid w:val="00CD0CB2"/>
    <w:rsid w:val="00CD2C1C"/>
    <w:rsid w:val="00CD4C96"/>
    <w:rsid w:val="00CD594C"/>
    <w:rsid w:val="00CD7CFD"/>
    <w:rsid w:val="00CD7E18"/>
    <w:rsid w:val="00CE5BF6"/>
    <w:rsid w:val="00CE664A"/>
    <w:rsid w:val="00CE7B43"/>
    <w:rsid w:val="00CF1713"/>
    <w:rsid w:val="00CF19F6"/>
    <w:rsid w:val="00CF21A7"/>
    <w:rsid w:val="00CF236E"/>
    <w:rsid w:val="00CF27BD"/>
    <w:rsid w:val="00CF4452"/>
    <w:rsid w:val="00CF5E69"/>
    <w:rsid w:val="00CF6C3A"/>
    <w:rsid w:val="00CF7B52"/>
    <w:rsid w:val="00D01085"/>
    <w:rsid w:val="00D012A2"/>
    <w:rsid w:val="00D012B9"/>
    <w:rsid w:val="00D01769"/>
    <w:rsid w:val="00D02256"/>
    <w:rsid w:val="00D02B28"/>
    <w:rsid w:val="00D03078"/>
    <w:rsid w:val="00D0582C"/>
    <w:rsid w:val="00D06281"/>
    <w:rsid w:val="00D07785"/>
    <w:rsid w:val="00D10B3B"/>
    <w:rsid w:val="00D111A3"/>
    <w:rsid w:val="00D11EFE"/>
    <w:rsid w:val="00D12F80"/>
    <w:rsid w:val="00D132D2"/>
    <w:rsid w:val="00D1420E"/>
    <w:rsid w:val="00D146D5"/>
    <w:rsid w:val="00D14BB8"/>
    <w:rsid w:val="00D15A6F"/>
    <w:rsid w:val="00D172C0"/>
    <w:rsid w:val="00D174A4"/>
    <w:rsid w:val="00D17B07"/>
    <w:rsid w:val="00D21A2E"/>
    <w:rsid w:val="00D21DFF"/>
    <w:rsid w:val="00D21F31"/>
    <w:rsid w:val="00D24BE2"/>
    <w:rsid w:val="00D25D54"/>
    <w:rsid w:val="00D25DE6"/>
    <w:rsid w:val="00D27273"/>
    <w:rsid w:val="00D278FB"/>
    <w:rsid w:val="00D30B9C"/>
    <w:rsid w:val="00D30CF1"/>
    <w:rsid w:val="00D31A75"/>
    <w:rsid w:val="00D33407"/>
    <w:rsid w:val="00D36154"/>
    <w:rsid w:val="00D36168"/>
    <w:rsid w:val="00D37768"/>
    <w:rsid w:val="00D405DF"/>
    <w:rsid w:val="00D40B2E"/>
    <w:rsid w:val="00D43EC8"/>
    <w:rsid w:val="00D45C35"/>
    <w:rsid w:val="00D45DB5"/>
    <w:rsid w:val="00D465A3"/>
    <w:rsid w:val="00D5319B"/>
    <w:rsid w:val="00D531AC"/>
    <w:rsid w:val="00D5590C"/>
    <w:rsid w:val="00D55E10"/>
    <w:rsid w:val="00D574A7"/>
    <w:rsid w:val="00D57849"/>
    <w:rsid w:val="00D61820"/>
    <w:rsid w:val="00D648ED"/>
    <w:rsid w:val="00D65E62"/>
    <w:rsid w:val="00D66553"/>
    <w:rsid w:val="00D70E2B"/>
    <w:rsid w:val="00D7103A"/>
    <w:rsid w:val="00D71E21"/>
    <w:rsid w:val="00D726B5"/>
    <w:rsid w:val="00D7296A"/>
    <w:rsid w:val="00D72A39"/>
    <w:rsid w:val="00D734E4"/>
    <w:rsid w:val="00D74E19"/>
    <w:rsid w:val="00D7554A"/>
    <w:rsid w:val="00D7596F"/>
    <w:rsid w:val="00D75AD9"/>
    <w:rsid w:val="00D76235"/>
    <w:rsid w:val="00D765D0"/>
    <w:rsid w:val="00D804EC"/>
    <w:rsid w:val="00D81249"/>
    <w:rsid w:val="00D819BF"/>
    <w:rsid w:val="00D83361"/>
    <w:rsid w:val="00D859F0"/>
    <w:rsid w:val="00D85BA6"/>
    <w:rsid w:val="00D86B37"/>
    <w:rsid w:val="00D91F40"/>
    <w:rsid w:val="00D931CE"/>
    <w:rsid w:val="00D93C1D"/>
    <w:rsid w:val="00D948EF"/>
    <w:rsid w:val="00D95A2E"/>
    <w:rsid w:val="00D970B1"/>
    <w:rsid w:val="00D97EF2"/>
    <w:rsid w:val="00DA05BD"/>
    <w:rsid w:val="00DA4521"/>
    <w:rsid w:val="00DA4AFF"/>
    <w:rsid w:val="00DA6C07"/>
    <w:rsid w:val="00DA6EE7"/>
    <w:rsid w:val="00DB22B3"/>
    <w:rsid w:val="00DB43E9"/>
    <w:rsid w:val="00DB4BBD"/>
    <w:rsid w:val="00DB4D94"/>
    <w:rsid w:val="00DB5366"/>
    <w:rsid w:val="00DB56EB"/>
    <w:rsid w:val="00DB6614"/>
    <w:rsid w:val="00DB6E76"/>
    <w:rsid w:val="00DB73A5"/>
    <w:rsid w:val="00DC0D4B"/>
    <w:rsid w:val="00DC28E6"/>
    <w:rsid w:val="00DC56F1"/>
    <w:rsid w:val="00DC6AEC"/>
    <w:rsid w:val="00DC6C55"/>
    <w:rsid w:val="00DD1394"/>
    <w:rsid w:val="00DD2272"/>
    <w:rsid w:val="00DD229A"/>
    <w:rsid w:val="00DD622D"/>
    <w:rsid w:val="00DD67C9"/>
    <w:rsid w:val="00DE40DE"/>
    <w:rsid w:val="00DE5BA1"/>
    <w:rsid w:val="00DE5DCA"/>
    <w:rsid w:val="00DE6A5F"/>
    <w:rsid w:val="00DF02C6"/>
    <w:rsid w:val="00DF02FC"/>
    <w:rsid w:val="00DF442F"/>
    <w:rsid w:val="00DF549E"/>
    <w:rsid w:val="00DF6878"/>
    <w:rsid w:val="00E00131"/>
    <w:rsid w:val="00E00E19"/>
    <w:rsid w:val="00E04836"/>
    <w:rsid w:val="00E04B0E"/>
    <w:rsid w:val="00E06236"/>
    <w:rsid w:val="00E062DE"/>
    <w:rsid w:val="00E06C82"/>
    <w:rsid w:val="00E072A2"/>
    <w:rsid w:val="00E074B9"/>
    <w:rsid w:val="00E07A77"/>
    <w:rsid w:val="00E1052A"/>
    <w:rsid w:val="00E10F02"/>
    <w:rsid w:val="00E1193F"/>
    <w:rsid w:val="00E140C9"/>
    <w:rsid w:val="00E143AE"/>
    <w:rsid w:val="00E14B8C"/>
    <w:rsid w:val="00E174BF"/>
    <w:rsid w:val="00E17A7E"/>
    <w:rsid w:val="00E17A89"/>
    <w:rsid w:val="00E20CD1"/>
    <w:rsid w:val="00E22905"/>
    <w:rsid w:val="00E241A6"/>
    <w:rsid w:val="00E25E71"/>
    <w:rsid w:val="00E265C1"/>
    <w:rsid w:val="00E27C4F"/>
    <w:rsid w:val="00E27EA1"/>
    <w:rsid w:val="00E34B2A"/>
    <w:rsid w:val="00E35339"/>
    <w:rsid w:val="00E368F9"/>
    <w:rsid w:val="00E37832"/>
    <w:rsid w:val="00E3799B"/>
    <w:rsid w:val="00E401FB"/>
    <w:rsid w:val="00E40957"/>
    <w:rsid w:val="00E413E8"/>
    <w:rsid w:val="00E44A17"/>
    <w:rsid w:val="00E44C25"/>
    <w:rsid w:val="00E45408"/>
    <w:rsid w:val="00E46743"/>
    <w:rsid w:val="00E46DB2"/>
    <w:rsid w:val="00E47CE3"/>
    <w:rsid w:val="00E508CA"/>
    <w:rsid w:val="00E52171"/>
    <w:rsid w:val="00E53918"/>
    <w:rsid w:val="00E55997"/>
    <w:rsid w:val="00E55E9D"/>
    <w:rsid w:val="00E55FA5"/>
    <w:rsid w:val="00E575E1"/>
    <w:rsid w:val="00E57779"/>
    <w:rsid w:val="00E57F2C"/>
    <w:rsid w:val="00E60DE9"/>
    <w:rsid w:val="00E62642"/>
    <w:rsid w:val="00E6386C"/>
    <w:rsid w:val="00E644DE"/>
    <w:rsid w:val="00E65B84"/>
    <w:rsid w:val="00E66205"/>
    <w:rsid w:val="00E66B05"/>
    <w:rsid w:val="00E73006"/>
    <w:rsid w:val="00E740FF"/>
    <w:rsid w:val="00E7415A"/>
    <w:rsid w:val="00E7489C"/>
    <w:rsid w:val="00E759B5"/>
    <w:rsid w:val="00E75D9A"/>
    <w:rsid w:val="00E760CA"/>
    <w:rsid w:val="00E76DFE"/>
    <w:rsid w:val="00E80532"/>
    <w:rsid w:val="00E805B2"/>
    <w:rsid w:val="00E807C4"/>
    <w:rsid w:val="00E83883"/>
    <w:rsid w:val="00E838BF"/>
    <w:rsid w:val="00E845AA"/>
    <w:rsid w:val="00E84839"/>
    <w:rsid w:val="00E87FAC"/>
    <w:rsid w:val="00E9026F"/>
    <w:rsid w:val="00E90835"/>
    <w:rsid w:val="00E922A4"/>
    <w:rsid w:val="00E9451A"/>
    <w:rsid w:val="00E97D5B"/>
    <w:rsid w:val="00EA08FF"/>
    <w:rsid w:val="00EA15D4"/>
    <w:rsid w:val="00EA23CA"/>
    <w:rsid w:val="00EA2AD4"/>
    <w:rsid w:val="00EA397C"/>
    <w:rsid w:val="00EA484B"/>
    <w:rsid w:val="00EA5244"/>
    <w:rsid w:val="00EA64C2"/>
    <w:rsid w:val="00EB5649"/>
    <w:rsid w:val="00EB57A3"/>
    <w:rsid w:val="00EB581D"/>
    <w:rsid w:val="00EB6195"/>
    <w:rsid w:val="00EB7D9A"/>
    <w:rsid w:val="00EC0090"/>
    <w:rsid w:val="00EC0F63"/>
    <w:rsid w:val="00EC1782"/>
    <w:rsid w:val="00EC2513"/>
    <w:rsid w:val="00EC45AD"/>
    <w:rsid w:val="00EC758F"/>
    <w:rsid w:val="00EC7C28"/>
    <w:rsid w:val="00ED086A"/>
    <w:rsid w:val="00ED0959"/>
    <w:rsid w:val="00ED16C6"/>
    <w:rsid w:val="00ED2C80"/>
    <w:rsid w:val="00ED361F"/>
    <w:rsid w:val="00ED3B40"/>
    <w:rsid w:val="00ED47F2"/>
    <w:rsid w:val="00ED698D"/>
    <w:rsid w:val="00EE0D2B"/>
    <w:rsid w:val="00EE138E"/>
    <w:rsid w:val="00EE1982"/>
    <w:rsid w:val="00EE1997"/>
    <w:rsid w:val="00EE257E"/>
    <w:rsid w:val="00EE419E"/>
    <w:rsid w:val="00EE5F2F"/>
    <w:rsid w:val="00EE6111"/>
    <w:rsid w:val="00EF0E8E"/>
    <w:rsid w:val="00EF2EF5"/>
    <w:rsid w:val="00EF36B3"/>
    <w:rsid w:val="00EF41B7"/>
    <w:rsid w:val="00EF4F77"/>
    <w:rsid w:val="00EF4FFF"/>
    <w:rsid w:val="00F0370F"/>
    <w:rsid w:val="00F0403A"/>
    <w:rsid w:val="00F043EE"/>
    <w:rsid w:val="00F04CC6"/>
    <w:rsid w:val="00F1001D"/>
    <w:rsid w:val="00F1311C"/>
    <w:rsid w:val="00F131F3"/>
    <w:rsid w:val="00F13B68"/>
    <w:rsid w:val="00F13D18"/>
    <w:rsid w:val="00F13DEA"/>
    <w:rsid w:val="00F143BD"/>
    <w:rsid w:val="00F1441E"/>
    <w:rsid w:val="00F159F4"/>
    <w:rsid w:val="00F1662A"/>
    <w:rsid w:val="00F17554"/>
    <w:rsid w:val="00F22D1D"/>
    <w:rsid w:val="00F23C85"/>
    <w:rsid w:val="00F274B5"/>
    <w:rsid w:val="00F27572"/>
    <w:rsid w:val="00F27601"/>
    <w:rsid w:val="00F30213"/>
    <w:rsid w:val="00F3069D"/>
    <w:rsid w:val="00F326B6"/>
    <w:rsid w:val="00F349CC"/>
    <w:rsid w:val="00F35B8E"/>
    <w:rsid w:val="00F366F9"/>
    <w:rsid w:val="00F368C4"/>
    <w:rsid w:val="00F3765F"/>
    <w:rsid w:val="00F405A0"/>
    <w:rsid w:val="00F47B69"/>
    <w:rsid w:val="00F506F1"/>
    <w:rsid w:val="00F50DBF"/>
    <w:rsid w:val="00F512BB"/>
    <w:rsid w:val="00F51797"/>
    <w:rsid w:val="00F51B89"/>
    <w:rsid w:val="00F53381"/>
    <w:rsid w:val="00F54379"/>
    <w:rsid w:val="00F54A4A"/>
    <w:rsid w:val="00F56E1D"/>
    <w:rsid w:val="00F57EC1"/>
    <w:rsid w:val="00F610AE"/>
    <w:rsid w:val="00F622E2"/>
    <w:rsid w:val="00F652E9"/>
    <w:rsid w:val="00F666FD"/>
    <w:rsid w:val="00F66774"/>
    <w:rsid w:val="00F66D37"/>
    <w:rsid w:val="00F70923"/>
    <w:rsid w:val="00F710DA"/>
    <w:rsid w:val="00F7152A"/>
    <w:rsid w:val="00F724CC"/>
    <w:rsid w:val="00F7424A"/>
    <w:rsid w:val="00F74B0A"/>
    <w:rsid w:val="00F74F82"/>
    <w:rsid w:val="00F75DC7"/>
    <w:rsid w:val="00F76855"/>
    <w:rsid w:val="00F804E5"/>
    <w:rsid w:val="00F813E9"/>
    <w:rsid w:val="00F82273"/>
    <w:rsid w:val="00F827D1"/>
    <w:rsid w:val="00F8300E"/>
    <w:rsid w:val="00F846DD"/>
    <w:rsid w:val="00F865D3"/>
    <w:rsid w:val="00F875E2"/>
    <w:rsid w:val="00F876A1"/>
    <w:rsid w:val="00F87FD1"/>
    <w:rsid w:val="00F91045"/>
    <w:rsid w:val="00F919B8"/>
    <w:rsid w:val="00F91AE4"/>
    <w:rsid w:val="00F921E0"/>
    <w:rsid w:val="00F927D2"/>
    <w:rsid w:val="00F973D2"/>
    <w:rsid w:val="00F97C9A"/>
    <w:rsid w:val="00FA30D9"/>
    <w:rsid w:val="00FA34EF"/>
    <w:rsid w:val="00FA4A59"/>
    <w:rsid w:val="00FA5E03"/>
    <w:rsid w:val="00FA713C"/>
    <w:rsid w:val="00FB10CC"/>
    <w:rsid w:val="00FB1BB7"/>
    <w:rsid w:val="00FB3270"/>
    <w:rsid w:val="00FB4FC6"/>
    <w:rsid w:val="00FB5213"/>
    <w:rsid w:val="00FB6A4A"/>
    <w:rsid w:val="00FC2F92"/>
    <w:rsid w:val="00FC3E49"/>
    <w:rsid w:val="00FC598B"/>
    <w:rsid w:val="00FC5EAB"/>
    <w:rsid w:val="00FC617F"/>
    <w:rsid w:val="00FC65DE"/>
    <w:rsid w:val="00FC6C13"/>
    <w:rsid w:val="00FC76E8"/>
    <w:rsid w:val="00FD0281"/>
    <w:rsid w:val="00FD0B32"/>
    <w:rsid w:val="00FD1182"/>
    <w:rsid w:val="00FD15C6"/>
    <w:rsid w:val="00FD1873"/>
    <w:rsid w:val="00FD18DC"/>
    <w:rsid w:val="00FD1D7B"/>
    <w:rsid w:val="00FD26F3"/>
    <w:rsid w:val="00FD4ADB"/>
    <w:rsid w:val="00FD57AC"/>
    <w:rsid w:val="00FD7442"/>
    <w:rsid w:val="00FD7839"/>
    <w:rsid w:val="00FD7CB2"/>
    <w:rsid w:val="00FE008D"/>
    <w:rsid w:val="00FE089D"/>
    <w:rsid w:val="00FE21E8"/>
    <w:rsid w:val="00FE237B"/>
    <w:rsid w:val="00FF180F"/>
    <w:rsid w:val="00FF23F6"/>
    <w:rsid w:val="00FF35B5"/>
    <w:rsid w:val="00FF3D40"/>
    <w:rsid w:val="00FF5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10AB0B"/>
  <w15:docId w15:val="{0FA2823F-4285-42BE-9C09-3B5E232E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6F"/>
  </w:style>
  <w:style w:type="paragraph" w:styleId="Heading3">
    <w:name w:val="heading 3"/>
    <w:basedOn w:val="Normal"/>
    <w:link w:val="Heading3Char"/>
    <w:uiPriority w:val="9"/>
    <w:qFormat/>
    <w:rsid w:val="00CF6C3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D1D1C"/>
  </w:style>
  <w:style w:type="paragraph" w:customStyle="1" w:styleId="MDPI12title">
    <w:name w:val="MDPI_1.2_title"/>
    <w:next w:val="MDPI13authornames"/>
    <w:qFormat/>
    <w:rsid w:val="009D1D1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9D1D1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D1D1C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D1D1C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D1D1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9D1D1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uiPriority w:val="99"/>
    <w:rsid w:val="009D1D1C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D1D1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9D1D1C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9D1D1C"/>
    <w:rPr>
      <w:sz w:val="21"/>
      <w:szCs w:val="21"/>
    </w:rPr>
  </w:style>
  <w:style w:type="character" w:customStyle="1" w:styleId="xbe">
    <w:name w:val="_xbe"/>
    <w:basedOn w:val="DefaultParagraphFont"/>
    <w:rsid w:val="009D1D1C"/>
  </w:style>
  <w:style w:type="paragraph" w:styleId="BalloonText">
    <w:name w:val="Balloon Text"/>
    <w:basedOn w:val="Normal"/>
    <w:link w:val="BalloonTextChar"/>
    <w:uiPriority w:val="99"/>
    <w:semiHidden/>
    <w:unhideWhenUsed/>
    <w:rsid w:val="009D1D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D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85B4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7D2223"/>
  </w:style>
  <w:style w:type="table" w:styleId="TableGrid">
    <w:name w:val="Table Grid"/>
    <w:basedOn w:val="TableNormal"/>
    <w:uiPriority w:val="59"/>
    <w:rsid w:val="00A82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DE5DC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75D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75D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F6C3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5700F3"/>
  </w:style>
  <w:style w:type="paragraph" w:styleId="Header">
    <w:name w:val="header"/>
    <w:basedOn w:val="Normal"/>
    <w:link w:val="HeaderChar"/>
    <w:uiPriority w:val="99"/>
    <w:unhideWhenUsed/>
    <w:rsid w:val="004A2A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2A3D"/>
  </w:style>
  <w:style w:type="paragraph" w:styleId="Footer">
    <w:name w:val="footer"/>
    <w:basedOn w:val="Normal"/>
    <w:link w:val="FooterChar"/>
    <w:uiPriority w:val="99"/>
    <w:unhideWhenUsed/>
    <w:rsid w:val="004A2A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A3D"/>
  </w:style>
  <w:style w:type="character" w:styleId="FollowedHyperlink">
    <w:name w:val="FollowedHyperlink"/>
    <w:basedOn w:val="DefaultParagraphFont"/>
    <w:uiPriority w:val="99"/>
    <w:semiHidden/>
    <w:unhideWhenUsed/>
    <w:rsid w:val="00D24BE2"/>
    <w:rPr>
      <w:color w:val="954F72"/>
      <w:u w:val="single"/>
    </w:rPr>
  </w:style>
  <w:style w:type="paragraph" w:customStyle="1" w:styleId="msonormal0">
    <w:name w:val="msonormal"/>
    <w:basedOn w:val="Normal"/>
    <w:rsid w:val="00D24B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24BE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D24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743</Words>
  <Characters>21336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ward University</Company>
  <LinksUpToDate>false</LinksUpToDate>
  <CharactersWithSpaces>2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khai, Sergei</dc:creator>
  <cp:lastModifiedBy>Nekhai, Sergei</cp:lastModifiedBy>
  <cp:revision>5</cp:revision>
  <cp:lastPrinted>2017-10-16T18:58:00Z</cp:lastPrinted>
  <dcterms:created xsi:type="dcterms:W3CDTF">2022-12-07T16:36:00Z</dcterms:created>
  <dcterms:modified xsi:type="dcterms:W3CDTF">2022-12-07T20:34:00Z</dcterms:modified>
</cp:coreProperties>
</file>